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4EE03" w14:textId="2BCD7929" w:rsidR="00113B91" w:rsidRPr="00E62BAE" w:rsidRDefault="00113B91" w:rsidP="00113B91">
      <w:pPr>
        <w:tabs>
          <w:tab w:val="left" w:pos="1530"/>
        </w:tabs>
        <w:rPr>
          <w:rFonts w:ascii="Helvetica" w:hAnsi="Helvetica"/>
          <w:i/>
          <w:sz w:val="20"/>
          <w:szCs w:val="20"/>
        </w:rPr>
      </w:pPr>
      <w:r w:rsidRPr="00E62BAE">
        <w:rPr>
          <w:rFonts w:ascii="Helvetica" w:hAnsi="Helvetica"/>
          <w:i/>
          <w:sz w:val="20"/>
          <w:szCs w:val="20"/>
        </w:rPr>
        <w:t>Table S1: 30 exported proteins found to interact with RhopH2</w:t>
      </w:r>
      <w:r w:rsidR="007846CB" w:rsidRPr="00E62BAE">
        <w:rPr>
          <w:rFonts w:ascii="Helvetica" w:hAnsi="Helvetica"/>
          <w:i/>
          <w:sz w:val="20"/>
          <w:szCs w:val="20"/>
        </w:rPr>
        <w:t xml:space="preserve">, </w:t>
      </w:r>
      <w:proofErr w:type="spellStart"/>
      <w:r w:rsidRPr="00E62BAE">
        <w:rPr>
          <w:rFonts w:ascii="Helvetica" w:hAnsi="Helvetica"/>
          <w:i/>
          <w:sz w:val="20"/>
          <w:szCs w:val="20"/>
        </w:rPr>
        <w:t>Counihan</w:t>
      </w:r>
      <w:proofErr w:type="spellEnd"/>
      <w:r w:rsidRPr="00E62BAE">
        <w:rPr>
          <w:rFonts w:ascii="Helvetica" w:hAnsi="Helvetica"/>
          <w:i/>
          <w:sz w:val="20"/>
          <w:szCs w:val="20"/>
        </w:rPr>
        <w:t xml:space="preserve"> et al 2017</w:t>
      </w:r>
      <w:r w:rsidR="007846CB" w:rsidRPr="00E62BAE">
        <w:rPr>
          <w:rFonts w:ascii="Helvetica" w:hAnsi="Helvetica"/>
          <w:i/>
          <w:sz w:val="20"/>
          <w:szCs w:val="20"/>
        </w:rPr>
        <w:t>,</w:t>
      </w:r>
      <w:r w:rsidRPr="00E62BAE">
        <w:rPr>
          <w:rFonts w:ascii="Helvetica" w:hAnsi="Helvetica"/>
          <w:i/>
          <w:sz w:val="20"/>
          <w:szCs w:val="20"/>
        </w:rPr>
        <w:t xml:space="preserve"> and their localisation within the </w:t>
      </w:r>
      <w:proofErr w:type="spellStart"/>
      <w:r w:rsidRPr="00E62BAE">
        <w:rPr>
          <w:rFonts w:ascii="Helvetica" w:hAnsi="Helvetica"/>
          <w:i/>
          <w:sz w:val="20"/>
          <w:szCs w:val="20"/>
        </w:rPr>
        <w:t>iRBC</w:t>
      </w:r>
      <w:proofErr w:type="spellEnd"/>
      <w:r w:rsidRPr="00E62BAE">
        <w:rPr>
          <w:rFonts w:ascii="Helvetica" w:hAnsi="Helvetica"/>
          <w:i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512"/>
        <w:gridCol w:w="980"/>
        <w:gridCol w:w="2702"/>
        <w:gridCol w:w="2630"/>
        <w:gridCol w:w="4624"/>
      </w:tblGrid>
      <w:tr w:rsidR="00113B91" w:rsidRPr="007846CB" w14:paraId="6CC1F526" w14:textId="77777777" w:rsidTr="007846CB">
        <w:tc>
          <w:tcPr>
            <w:tcW w:w="1728" w:type="dxa"/>
          </w:tcPr>
          <w:p w14:paraId="0DABBC7D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106AC142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512" w:type="dxa"/>
          </w:tcPr>
          <w:p w14:paraId="6A84BD24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015908D1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980" w:type="dxa"/>
          </w:tcPr>
          <w:p w14:paraId="4FB3DB45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RhopH2 IP T [R]</w:t>
            </w:r>
          </w:p>
        </w:tc>
        <w:tc>
          <w:tcPr>
            <w:tcW w:w="2702" w:type="dxa"/>
          </w:tcPr>
          <w:p w14:paraId="41EFB963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24A7EFAC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Essential</w:t>
            </w:r>
          </w:p>
        </w:tc>
        <w:tc>
          <w:tcPr>
            <w:tcW w:w="2630" w:type="dxa"/>
          </w:tcPr>
          <w:p w14:paraId="59A251C1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432742C3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IFA/proteomic localisation</w:t>
            </w:r>
          </w:p>
        </w:tc>
        <w:tc>
          <w:tcPr>
            <w:tcW w:w="4624" w:type="dxa"/>
          </w:tcPr>
          <w:p w14:paraId="54391106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2C4EF962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Role</w:t>
            </w:r>
          </w:p>
        </w:tc>
      </w:tr>
      <w:tr w:rsidR="00113B91" w:rsidRPr="007846CB" w14:paraId="537AA312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67E696C2" w14:textId="77777777" w:rsidR="00113B91" w:rsidRPr="007846CB" w:rsidRDefault="00113B91" w:rsidP="008E030E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</w:pPr>
          </w:p>
          <w:p w14:paraId="1432764F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</w:rPr>
              <w:t>PF3D7_01022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6EF16267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ESA1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3D5901FA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 [33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1AADB7B4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U2lsdmE8c3R5bGUgZmFjZT0iaXRhbGljIj4g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U2lsdmE8c3R5bGUgZmFjZT0iaXRhbGljIj4g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Silva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5, Maie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, Zhang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156D2CBD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BC, RBC membrane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XJyPC9BdXRob3I+PFllYXI+MjAxNDwvWWVhcj48UmVj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XJyPC9BdXRob3I+PFllYXI+MjAxNDwvWWVhcj48UmVj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Tar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, Tiburcio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5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185A18EB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eat shock resistance, </w:t>
            </w: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RBC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rigidity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b2xleTwvQXV0aG9yPjxZZWFyPjE5OTE8L1llYXI+PFJl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Gb2xleTwvQXV0aG9yPjxZZWFyPjE5OTE8L1llYXI+PFJl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Foley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1991, Pei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7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13B91" w:rsidRPr="007846CB" w14:paraId="1BBACFA9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22CED01E" w14:textId="77777777" w:rsidR="00113B91" w:rsidRPr="007846CB" w:rsidRDefault="00113B91" w:rsidP="008E030E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7312DBEC" w14:textId="77777777" w:rsidR="00113B91" w:rsidRPr="007846CB" w:rsidRDefault="00113B91" w:rsidP="008E030E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5323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358BE273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ISTb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527B170A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[0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572FBC7D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5D5EE9CA" w14:textId="7B501DC8" w:rsidR="00113B91" w:rsidRPr="007846CB" w:rsidRDefault="00113B91" w:rsidP="00A11AC3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BC and MCs</w:t>
            </w:r>
            <w:r w:rsidR="00A11AC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?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laXJhPC9BdXRob3I+PFllYXI+MjAxNjwvWWVhcj48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b3JlaXJhPC9BdXRob3I+PFllYXI+MjAxNjwvWWVhcj48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oreira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6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1D3BD72E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113B91" w:rsidRPr="007846CB" w14:paraId="2B3B10CA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68BD58F7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430ADC03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12010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12A74898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ISTb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3698991B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[0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173668E4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, Zhang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1D62C2A1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VM, RBC, RBC membrane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ZXM8L0F1dGhvcj48WWVhcj4yMDE2PC9ZZWFyPjxS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ZXM8L0F1dGhvcj48WWVhcj4yMDE2PC9ZZWFyPjxS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Davies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6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70D15F1F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RBC</w:t>
            </w:r>
            <w:proofErr w:type="spellEnd"/>
            <w:proofErr w:type="gram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rigidity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ZXM8L0F1dGhvcj48WWVhcj4yMDE2PC9ZZWFyPjxS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ZXM8L0F1dGhvcj48WWVhcj4yMDE2PC9ZZWFyPjxS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, Davies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6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13B91" w:rsidRPr="007846CB" w14:paraId="3D31CC89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13FFD7D9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590857BA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7309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301A67BE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TP4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000AB074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 [0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3520101B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, Zhang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2A16BDF8" w14:textId="161352FF" w:rsidR="00113B91" w:rsidRPr="007846CB" w:rsidRDefault="00A11AC3" w:rsidP="00A11AC3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BC, MCs?</w:t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45829242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fEMP1 transporter, </w:t>
            </w: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adherence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13B91" w:rsidRPr="007846CB" w14:paraId="1956EEE9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3A808673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14775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6FB2CC15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ISTb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394C2775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 [0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399287A6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456AC478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BC, MCs?</w:t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2C000F47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113B91" w:rsidRPr="007846CB" w14:paraId="46EB5F77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37182B80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3016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35499296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yp1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62894A19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[0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47EC9778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5A7BB022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BC, MCs?</w:t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5620E483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113B91" w:rsidRPr="007846CB" w14:paraId="4B219ADD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4EBA24F5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1132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5628A4D8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7048C423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[0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32997278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, Zhang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43C933E5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BC, MCs?</w:t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18D8AAEA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113B91" w:rsidRPr="007846CB" w14:paraId="59ACA87A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633EF18A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00C5327F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4018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282EF32D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ISTb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2C33D24D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[1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5B17A7DB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YES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, NO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358F5084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BC membrane, RBC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XJyPC9BdXRob3I+PFllYXI+MjAxNDwvWWVhcj48UmVj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XJyPC9BdXRob3I+PFllYXI+MjAxNDwvWWVhcj48UmVj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Tar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5610B2EA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113B91" w:rsidRPr="007846CB" w14:paraId="66B287CC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4FC8389F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4F30FF9B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4246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25CAC0F7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ISTb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6E598D88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[0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7C979762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, Zhang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5E9789E7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BC membrane, RBC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XJyPC9BdXRob3I+PFllYXI+MjAxNDwvWWVhcj48UmVj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YXJyPC9BdXRob3I+PFllYXI+MjAxNDwvWWVhcj48UmVj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Tar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76925422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Knob formation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13B91" w:rsidRPr="007846CB" w14:paraId="116FBD94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6A10893B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176D7A65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3017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5DFD45FD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5872D7D2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[0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48CE761F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>(Zhang et al., 2018)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33964D24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BC, MCs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Schulze&lt;/Author&gt;&lt;Year&gt;2015&lt;/Year&gt;&lt;RecNum&gt;213&lt;/RecNum&gt;&lt;DisplayText&gt;(Schulze&lt;style face="italic"&gt; et al.&lt;/style&gt;, 2015)&lt;/DisplayText&gt;&lt;record&gt;&lt;rec-number&gt;213&lt;/rec-number&gt;&lt;foreign-keys&gt;&lt;key app="EN" db-id="s520pedrt9p25zev2wnvezfhzr5xrwr0efaf" timestamp="1554198391"&gt;213&lt;/key&gt;&lt;/foreign-keys&gt;&lt;ref-type name="Journal Article"&gt;17&lt;/ref-type&gt;&lt;contributors&gt;&lt;authors&gt;&lt;author&gt;Schulze, J.&lt;/author&gt;&lt;author&gt;Kwiatkowski, M.&lt;/author&gt;&lt;author&gt;Borner, J.&lt;/author&gt;&lt;author&gt;Schluter, H.&lt;/author&gt;&lt;author&gt;Bruchhaus, I.&lt;/author&gt;&lt;author&gt;Burmester, T.&lt;/author&gt;&lt;author&gt;Spielmann, T.&lt;/author&gt;&lt;author&gt;Pick, C.&lt;/author&gt;&lt;/authors&gt;&lt;/contributors&gt;&lt;auth-address&gt;University of Hamburg, Institute of Zoology, Martin-Luther-King-Platz 3, D-20146, Hamburg, Germany.&amp;#xD;Department of Clinical Chemistry, University Medical Center Hamburg-Eppendorf, D-20246, Hamburg, Germany.&amp;#xD;Bernhard Nocht Institute for Tropical Medicine, Bernhard-Nocht-Str. 74, D-20359, Hamburg, Germany.&lt;/auth-address&gt;&lt;titles&gt;&lt;title&gt;The Plasmodium falciparum exportome contains non-canonical PEXEL/HT proteins&lt;/title&gt;&lt;secondary-title&gt;Mol Microbiol&lt;/secondary-title&gt;&lt;/titles&gt;&lt;periodical&gt;&lt;full-title&gt;Mol Microbiol&lt;/full-title&gt;&lt;/periodical&gt;&lt;pages&gt;301-14&lt;/pages&gt;&lt;volume&gt;97&lt;/volume&gt;&lt;number&gt;2&lt;/number&gt;&lt;edition&gt;2015/04/09&lt;/edition&gt;&lt;keywords&gt;&lt;keyword&gt;Amino Acid Motifs&lt;/keyword&gt;&lt;keyword&gt;Host-Parasite Interactions&lt;/keyword&gt;&lt;keyword&gt;Peptide Hydrolases/metabolism&lt;/keyword&gt;&lt;keyword&gt;Plasmodium falciparum/enzymology/genetics/*metabolism&lt;/keyword&gt;&lt;keyword&gt;Protein Processing, Post-Translational&lt;/keyword&gt;&lt;keyword&gt;Protein Transport&lt;/keyword&gt;&lt;keyword&gt;Protozoan Proteins/*metabolism&lt;/keyword&gt;&lt;/keywords&gt;&lt;dates&gt;&lt;year&gt;2015&lt;/year&gt;&lt;pub-dates&gt;&lt;date&gt;Jul&lt;/date&gt;&lt;/pub-dates&gt;&lt;/dates&gt;&lt;isbn&gt;1365-2958 (Electronic)&amp;#xD;0950-382X (Linking)&lt;/isbn&gt;&lt;accession-num&gt;25850860&lt;/accession-num&gt;&lt;urls&gt;&lt;related-urls&gt;&lt;url&gt;https://www.ncbi.nlm.nih.gov/pubmed/25850860&lt;/url&gt;&lt;/related-urls&gt;&lt;/urls&gt;&lt;electronic-resource-num&gt;10.1111/mmi.13024&lt;/electronic-resource-num&gt;&lt;/record&gt;&lt;/Cite&gt;&lt;/EndNote&gt;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Schulze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5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281A3BAA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113B91" w:rsidRPr="007846CB" w14:paraId="0B0A8D7B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06C8A1EC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59F89554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30859301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532400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bottom"/>
          </w:tcPr>
          <w:p w14:paraId="0F655EE3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yMP</w:t>
            </w:r>
            <w:proofErr w:type="spellEnd"/>
          </w:p>
        </w:tc>
        <w:tc>
          <w:tcPr>
            <w:tcW w:w="980" w:type="dxa"/>
            <w:shd w:val="clear" w:color="auto" w:fill="D9D9D9" w:themeFill="background1" w:themeFillShade="D9"/>
            <w:vAlign w:val="bottom"/>
          </w:tcPr>
          <w:p w14:paraId="3EF5F5EB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 [3]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bottom"/>
          </w:tcPr>
          <w:p w14:paraId="7CE80ED6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>(Zhang et al., 2018)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  <w:vAlign w:val="bottom"/>
          </w:tcPr>
          <w:p w14:paraId="6D8E191B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BC membrane, RBC, transiently with MCs?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cm9lbGxvY2tzPC9BdXRob3I+PFllYXI+MjAxNDwvWWVh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cm9lbGxvY2tzPC9BdXRob3I+PFllYXI+MjAxNDwvWWVh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Proellocks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  <w:shd w:val="clear" w:color="auto" w:fill="D9D9D9" w:themeFill="background1" w:themeFillShade="D9"/>
            <w:vAlign w:val="bottom"/>
          </w:tcPr>
          <w:p w14:paraId="7F661A44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adherence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cm9lbGxvY2tzPC9BdXRob3I+PFllYXI+MjAxNDwvWWVh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cm9lbGxvY2tzPC9BdXRob3I+PFllYXI+MjAxNDwvWWVh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Proellocks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113B91" w:rsidRPr="007846CB" w14:paraId="2ABA06DA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271DEB14" w14:textId="77777777" w:rsidR="00113B91" w:rsidRPr="007846CB" w:rsidRDefault="00113B91" w:rsidP="008E030E">
            <w:pPr>
              <w:spacing w:before="100" w:beforeAutospacing="1" w:after="100" w:afterAutospacing="1"/>
              <w:outlineLvl w:val="0"/>
              <w:rPr>
                <w:rFonts w:ascii="Helvetica" w:eastAsia="Times New Roman" w:hAnsi="Helvetica" w:cs="Times New Roman"/>
                <w:b/>
                <w:bCs/>
                <w:kern w:val="36"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1401200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41D015CA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14:paraId="66E0B0B6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 [0]</w:t>
            </w:r>
          </w:p>
        </w:tc>
        <w:tc>
          <w:tcPr>
            <w:tcW w:w="2702" w:type="dxa"/>
            <w:shd w:val="clear" w:color="auto" w:fill="D9D9D9" w:themeFill="background1" w:themeFillShade="D9"/>
          </w:tcPr>
          <w:p w14:paraId="54E81726" w14:textId="58DC8AB3" w:rsidR="00113B91" w:rsidRPr="007846CB" w:rsidRDefault="00113B91" w:rsidP="007D79A9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YES </w: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="007D79A9" w:rsidRPr="007D79A9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</w:tcPr>
          <w:p w14:paraId="66CCEF42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624" w:type="dxa"/>
            <w:shd w:val="clear" w:color="auto" w:fill="D9D9D9" w:themeFill="background1" w:themeFillShade="D9"/>
          </w:tcPr>
          <w:p w14:paraId="5F03AABD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113B91" w:rsidRPr="007846CB" w14:paraId="46B0C610" w14:textId="77777777" w:rsidTr="007846CB">
        <w:tc>
          <w:tcPr>
            <w:tcW w:w="1728" w:type="dxa"/>
            <w:shd w:val="clear" w:color="auto" w:fill="D9D9D9" w:themeFill="background1" w:themeFillShade="D9"/>
          </w:tcPr>
          <w:p w14:paraId="3DA5AC24" w14:textId="77777777" w:rsidR="00113B91" w:rsidRPr="007846CB" w:rsidRDefault="00113B91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501000</w:t>
            </w:r>
          </w:p>
        </w:tc>
        <w:tc>
          <w:tcPr>
            <w:tcW w:w="1512" w:type="dxa"/>
            <w:shd w:val="clear" w:color="auto" w:fill="D9D9D9" w:themeFill="background1" w:themeFillShade="D9"/>
          </w:tcPr>
          <w:p w14:paraId="17C9BDD8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  <w:shd w:val="clear" w:color="auto" w:fill="D9D9D9" w:themeFill="background1" w:themeFillShade="D9"/>
          </w:tcPr>
          <w:p w14:paraId="3184B600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 [0]</w:t>
            </w:r>
          </w:p>
        </w:tc>
        <w:tc>
          <w:tcPr>
            <w:tcW w:w="2702" w:type="dxa"/>
            <w:shd w:val="clear" w:color="auto" w:fill="D9D9D9" w:themeFill="background1" w:themeFillShade="D9"/>
          </w:tcPr>
          <w:p w14:paraId="4B46F01F" w14:textId="51557EDE" w:rsidR="00113B91" w:rsidRPr="007846CB" w:rsidRDefault="00113B91" w:rsidP="007D79A9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TWFpZXI8c3R5bGUgZmFjZT0iaXRhbGljIj4g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</w:fldData>
              </w:fldCha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TWFpZXI8c3R5bGUgZmFjZT0iaXRhbGljIj4g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</w:fldData>
              </w:fldCha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="007D79A9" w:rsidRPr="007D79A9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, Zhang</w:t>
            </w:r>
            <w:r w:rsidR="007D79A9" w:rsidRPr="007D79A9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D9D9D9" w:themeFill="background1" w:themeFillShade="D9"/>
          </w:tcPr>
          <w:p w14:paraId="7B76B218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Cs? 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h1Z2g8L0F1dGhvcj48WWVhcj4yMDIwPC9ZZWFyPjxS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h1Z2g8L0F1dGhvcj48WWVhcj4yMDIwPC9ZZWFyPjxS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</w:fldData>
              </w:fldCha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cHugh</w:t>
            </w:r>
            <w:r w:rsidRPr="007846CB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Pr="007846CB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20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  <w:shd w:val="clear" w:color="auto" w:fill="D9D9D9" w:themeFill="background1" w:themeFillShade="D9"/>
          </w:tcPr>
          <w:p w14:paraId="139B44F2" w14:textId="77777777" w:rsidR="00113B91" w:rsidRPr="007846CB" w:rsidRDefault="00113B91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8E030E" w:rsidRPr="007846CB" w14:paraId="50936DF1" w14:textId="77777777" w:rsidTr="007846CB">
        <w:tc>
          <w:tcPr>
            <w:tcW w:w="1728" w:type="dxa"/>
            <w:shd w:val="clear" w:color="auto" w:fill="auto"/>
          </w:tcPr>
          <w:p w14:paraId="0102E4DB" w14:textId="2C1FF633" w:rsidR="008E030E" w:rsidRPr="007846CB" w:rsidRDefault="008E030E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402000</w:t>
            </w:r>
          </w:p>
        </w:tc>
        <w:tc>
          <w:tcPr>
            <w:tcW w:w="1512" w:type="dxa"/>
            <w:shd w:val="clear" w:color="auto" w:fill="auto"/>
          </w:tcPr>
          <w:p w14:paraId="6712488C" w14:textId="6134C43D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ISTa</w:t>
            </w:r>
            <w:proofErr w:type="spellEnd"/>
          </w:p>
        </w:tc>
        <w:tc>
          <w:tcPr>
            <w:tcW w:w="980" w:type="dxa"/>
            <w:shd w:val="clear" w:color="auto" w:fill="auto"/>
          </w:tcPr>
          <w:p w14:paraId="43761C65" w14:textId="40593D77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 [0]</w:t>
            </w:r>
          </w:p>
        </w:tc>
        <w:tc>
          <w:tcPr>
            <w:tcW w:w="2702" w:type="dxa"/>
            <w:shd w:val="clear" w:color="auto" w:fill="auto"/>
          </w:tcPr>
          <w:p w14:paraId="252C2576" w14:textId="6EAFBE8E" w:rsidR="008E030E" w:rsidRPr="007846CB" w:rsidRDefault="007D79A9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YES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Pr="007D79A9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, </w:t>
            </w:r>
            <w:r w:rsidR="008E030E"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Pr="007D79A9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)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  <w:shd w:val="clear" w:color="auto" w:fill="auto"/>
          </w:tcPr>
          <w:p w14:paraId="29A5E062" w14:textId="5647AF34" w:rsidR="008E030E" w:rsidRPr="007846CB" w:rsidRDefault="008E030E" w:rsidP="00CE383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VM </w: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Parish&lt;/Author&gt;&lt;Year&gt;2013&lt;/Year&gt;&lt;RecNum&gt;339&lt;/RecNum&gt;&lt;DisplayText&gt;(Parish&lt;style face="italic"&gt; et al.&lt;/style&gt;, 2013)&lt;/DisplayText&gt;&lt;record&gt;&lt;rec-number&gt;339&lt;/rec-number&gt;&lt;foreign-keys&gt;&lt;key app="EN" db-id="s520pedrt9p25zev2wnvezfhzr5xrwr0efaf" timestamp="1612596047"&gt;339&lt;/key&gt;&lt;/foreign-keys&gt;&lt;ref-type name="Journal Article"&gt;17&lt;/ref-type&gt;&lt;contributors&gt;&lt;authors&gt;&lt;author&gt;Parish, L. A.&lt;/author&gt;&lt;author&gt;Mai, D. W.&lt;/author&gt;&lt;author&gt;Jones, M. L.&lt;/author&gt;&lt;author&gt;Kitson, E. L.&lt;/author&gt;&lt;author&gt;Rayner, J. C.&lt;/author&gt;&lt;/authors&gt;&lt;/contributors&gt;&lt;auth-address&gt;Department of Microbiology, University of Alabama at Birmingham, Birmingham, AL 35294-2170, USA.&lt;/auth-address&gt;&lt;titles&gt;&lt;title&gt;A member of the Plasmodium falciparum PHIST family binds to the erythrocyte cytoskeleton component band 4.1&lt;/title&gt;&lt;secondary-title&gt;Malar J&lt;/secondary-title&gt;&lt;/titles&gt;&lt;periodical&gt;&lt;full-title&gt;Malar J&lt;/full-title&gt;&lt;/periodical&gt;&lt;pages&gt;160&lt;/pages&gt;&lt;volume&gt;12&lt;/volume&gt;&lt;edition&gt;2013/05/15&lt;/edition&gt;&lt;keywords&gt;&lt;keyword&gt;DNA Mutational Analysis&lt;/keyword&gt;&lt;keyword&gt;Erythrocyte Membrane/*metabolism&lt;/keyword&gt;&lt;keyword&gt;*Host-Parasite Interactions&lt;/keyword&gt;&lt;keyword&gt;Humans&lt;/keyword&gt;&lt;keyword&gt;Mutagenesis, Site-Directed&lt;/keyword&gt;&lt;keyword&gt;Mutant Proteins/genetics/metabolism&lt;/keyword&gt;&lt;keyword&gt;Plasmodium falciparum/*physiology&lt;/keyword&gt;&lt;keyword&gt;Protein Binding&lt;/keyword&gt;&lt;keyword&gt;Protein Interaction Mapping&lt;/keyword&gt;&lt;keyword&gt;Protozoan Proteins/genetics/*metabolism&lt;/keyword&gt;&lt;keyword&gt;Two-Hybrid System Techniques&lt;/keyword&gt;&lt;/keywords&gt;&lt;dates&gt;&lt;year&gt;2013&lt;/year&gt;&lt;pub-dates&gt;&lt;date&gt;May 11&lt;/date&gt;&lt;/pub-dates&gt;&lt;/dates&gt;&lt;isbn&gt;1475-2875 (Electronic)&amp;#xD;1475-2875 (Linking)&lt;/isbn&gt;&lt;accession-num&gt;23663475&lt;/accession-num&gt;&lt;urls&gt;&lt;related-urls&gt;&lt;url&gt;https://www.ncbi.nlm.nih.gov/pubmed/23663475&lt;/url&gt;&lt;/related-urls&gt;&lt;/urls&gt;&lt;custom2&gt;PMC3658886&lt;/custom2&gt;&lt;electronic-resource-num&gt;10.1186/1475-2875-12-160&lt;/electronic-resource-num&gt;&lt;/record&gt;&lt;/Cite&gt;&lt;/EndNote&gt;</w:instrTex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CE383A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Parish</w:t>
            </w:r>
            <w:r w:rsidR="00CE383A" w:rsidRPr="00CE383A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CE383A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3)</w: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  <w:shd w:val="clear" w:color="auto" w:fill="auto"/>
          </w:tcPr>
          <w:p w14:paraId="5B9DD223" w14:textId="5D7E9AE1" w:rsidR="008E030E" w:rsidRPr="007846CB" w:rsidRDefault="008E030E" w:rsidP="00922DB8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Interacts with a sub-population of 4.1R and helps maintain the stability of the PVM? </w:t>
            </w:r>
            <w:r w:rsidR="00922DB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="00922DB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Parish&lt;/Author&gt;&lt;Year&gt;2013&lt;/Year&gt;&lt;RecNum&gt;339&lt;/RecNum&gt;&lt;DisplayText&gt;(Parish&lt;style face="italic"&gt; et al.&lt;/style&gt;, 2013)&lt;/DisplayText&gt;&lt;record&gt;&lt;rec-number&gt;339&lt;/rec-number&gt;&lt;foreign-keys&gt;&lt;key app="EN" db-id="s520pedrt9p25zev2wnvezfhzr5xrwr0efaf" timestamp="1612596047"&gt;339&lt;/key&gt;&lt;/foreign-keys&gt;&lt;ref-type name="Journal Article"&gt;17&lt;/ref-type&gt;&lt;contributors&gt;&lt;authors&gt;&lt;author&gt;Parish, L. A.&lt;/author&gt;&lt;author&gt;Mai, D. W.&lt;/author&gt;&lt;author&gt;Jones, M. L.&lt;/author&gt;&lt;author&gt;Kitson, E. L.&lt;/author&gt;&lt;author&gt;Rayner, J. C.&lt;/author&gt;&lt;/authors&gt;&lt;/contributors&gt;&lt;auth-address&gt;Department of Microbiology, University of Alabama at Birmingham, Birmingham, AL 35294-2170, USA.&lt;/auth-address&gt;&lt;titles&gt;&lt;title&gt;A member of the Plasmodium falciparum PHIST family binds to the erythrocyte cytoskeleton component band 4.1&lt;/title&gt;&lt;secondary-title&gt;Malar J&lt;/secondary-title&gt;&lt;/titles&gt;&lt;periodical&gt;&lt;full-title&gt;Malar J&lt;/full-title&gt;&lt;/periodical&gt;&lt;pages&gt;160&lt;/pages&gt;&lt;volume&gt;12&lt;/volume&gt;&lt;edition&gt;2013/05/15&lt;/edition&gt;&lt;keywords&gt;&lt;keyword&gt;DNA Mutational Analysis&lt;/keyword&gt;&lt;keyword&gt;Erythrocyte Membrane/*metabolism&lt;/keyword&gt;&lt;keyword&gt;*Host-Parasite Interactions&lt;/keyword&gt;&lt;keyword&gt;Humans&lt;/keyword&gt;&lt;keyword&gt;Mutagenesis, Site-Directed&lt;/keyword&gt;&lt;keyword&gt;Mutant Proteins/genetics/metabolism&lt;/keyword&gt;&lt;keyword&gt;Plasmodium falciparum/*physiology&lt;/keyword&gt;&lt;keyword&gt;Protein Binding&lt;/keyword&gt;&lt;keyword&gt;Protein Interaction Mapping&lt;/keyword&gt;&lt;keyword&gt;Protozoan Proteins/genetics/*metabolism&lt;/keyword&gt;&lt;keyword&gt;Two-Hybrid System Techniques&lt;/keyword&gt;&lt;/keywords&gt;&lt;dates&gt;&lt;year&gt;2013&lt;/year&gt;&lt;pub-dates&gt;&lt;date&gt;May 11&lt;/date&gt;&lt;/pub-dates&gt;&lt;/dates&gt;&lt;isbn&gt;1475-2875 (Electronic)&amp;#xD;1475-2875 (Linking)&lt;/isbn&gt;&lt;accession-num&gt;23663475&lt;/accession-num&gt;&lt;urls&gt;&lt;related-urls&gt;&lt;url&gt;https://www.ncbi.nlm.nih.gov/pubmed/23663475&lt;/url&gt;&lt;/related-urls&gt;&lt;/urls&gt;&lt;custom2&gt;PMC3658886&lt;/custom2&gt;&lt;electronic-resource-num&gt;10.1186/1475-2875-12-160&lt;/electronic-resource-num&gt;&lt;/record&gt;&lt;/Cite&gt;&lt;/EndNote&gt;</w:instrText>
            </w:r>
            <w:r w:rsidR="00922DB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922DB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Parish</w:t>
            </w:r>
            <w:r w:rsidR="00922DB8" w:rsidRPr="00922DB8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922DB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3)</w:t>
            </w:r>
            <w:r w:rsidR="00922DB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8E030E" w:rsidRPr="007846CB" w14:paraId="07E1967C" w14:textId="77777777" w:rsidTr="007846CB">
        <w:tc>
          <w:tcPr>
            <w:tcW w:w="1728" w:type="dxa"/>
          </w:tcPr>
          <w:p w14:paraId="06AB3EF7" w14:textId="77777777" w:rsidR="008E030E" w:rsidRPr="007846CB" w:rsidRDefault="008E030E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729B3376" w14:textId="77777777" w:rsidR="008E030E" w:rsidRPr="007846CB" w:rsidRDefault="008E030E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47123CBD" w14:textId="77777777" w:rsidR="008E030E" w:rsidRPr="007846CB" w:rsidRDefault="008E030E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500800</w:t>
            </w:r>
          </w:p>
        </w:tc>
        <w:tc>
          <w:tcPr>
            <w:tcW w:w="1512" w:type="dxa"/>
          </w:tcPr>
          <w:p w14:paraId="21B0F6B4" w14:textId="77777777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1CF51B47" w14:textId="77777777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2243C01" w14:textId="77777777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SA</w:t>
            </w:r>
          </w:p>
        </w:tc>
        <w:tc>
          <w:tcPr>
            <w:tcW w:w="980" w:type="dxa"/>
          </w:tcPr>
          <w:p w14:paraId="431E913C" w14:textId="77777777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6B67E59" w14:textId="77777777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2219D4C1" w14:textId="77777777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6 [3]</w:t>
            </w:r>
          </w:p>
        </w:tc>
        <w:tc>
          <w:tcPr>
            <w:tcW w:w="2702" w:type="dxa"/>
          </w:tcPr>
          <w:p w14:paraId="5403C156" w14:textId="77777777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2F1CD630" w14:textId="77777777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051B008" w14:textId="77777777" w:rsidR="008E030E" w:rsidRPr="007846CB" w:rsidRDefault="008E030E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>(Zhang et al., 2018)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5BEC9B77" w14:textId="3DA4E249" w:rsidR="008E030E" w:rsidRPr="007846CB" w:rsidRDefault="008E030E" w:rsidP="00D0050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BC membrane/cytoskeleton 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xsZXI8L0F1dGhvcj48WWVhcj4yMDAzPC9ZZWFyPjxS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</w:fldData>
              </w:fldChar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xsZXI8L0F1dGhvcj48WWVhcj4yMDAzPC9ZZWFyPjxS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</w:fldData>
              </w:fldChar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D0050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gowan</w:t>
            </w:r>
            <w:r w:rsidR="00D00507" w:rsidRPr="00D0050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D0050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1995, Waller</w:t>
            </w:r>
            <w:r w:rsidR="00D00507" w:rsidRPr="00D0050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D0050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3)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1F151C0B" w14:textId="689FEEAB" w:rsidR="008E030E" w:rsidRPr="007846CB" w:rsidRDefault="008E030E" w:rsidP="00D0050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inds to protein 4.1</w:t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, host cell membrane protein, </w: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tential role in cytoskeleton stability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3BwZWw8L0F1dGhvcj48WWVhcj4xOTg4PC9ZZWFyPjxS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</w:fldData>
              </w:fldChar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3BwZWw8L0F1dGhvcj48WWVhcj4xOTg4PC9ZZWFyPjxS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</w:fldData>
              </w:fldChar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D0050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Coppel</w:t>
            </w:r>
            <w:r w:rsidR="00D00507" w:rsidRPr="00D0050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D0050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1988, Kilili</w:t>
            </w:r>
            <w:r w:rsidR="00D00507" w:rsidRPr="00D0050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D0050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9)</w:t>
            </w:r>
            <w:r w:rsidR="00D0050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846CB" w:rsidRPr="007846CB" w14:paraId="353D1799" w14:textId="77777777" w:rsidTr="007846CB">
        <w:tc>
          <w:tcPr>
            <w:tcW w:w="1728" w:type="dxa"/>
          </w:tcPr>
          <w:p w14:paraId="5918ED98" w14:textId="77777777" w:rsidR="007846CB" w:rsidRPr="007846CB" w:rsidRDefault="007846CB" w:rsidP="007D79A9">
            <w:pPr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53F8ACBE" w14:textId="2C5FBF3B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702500</w:t>
            </w:r>
          </w:p>
        </w:tc>
        <w:tc>
          <w:tcPr>
            <w:tcW w:w="1512" w:type="dxa"/>
          </w:tcPr>
          <w:p w14:paraId="7037FA32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607D948" w14:textId="2E86401C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</w:tcPr>
          <w:p w14:paraId="6F563408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762753FA" w14:textId="59170A25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8 [0]</w:t>
            </w:r>
          </w:p>
        </w:tc>
        <w:tc>
          <w:tcPr>
            <w:tcW w:w="2702" w:type="dxa"/>
          </w:tcPr>
          <w:p w14:paraId="63ED155D" w14:textId="7A9C8FB3" w:rsidR="007846CB" w:rsidRPr="007846CB" w:rsidRDefault="007D79A9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>(Zhang et al., 2018)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  <w:p w14:paraId="5DCDA032" w14:textId="1C91F218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2630" w:type="dxa"/>
          </w:tcPr>
          <w:p w14:paraId="34877A1A" w14:textId="0F980434" w:rsidR="007846CB" w:rsidRPr="007846CB" w:rsidRDefault="007846CB" w:rsidP="00CE383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BC and MCs </w: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Heiber&lt;/Author&gt;&lt;Year&gt;2013&lt;/Year&gt;&lt;RecNum&gt;340&lt;/RecNum&gt;&lt;DisplayText&gt;(Heiber&lt;style face="italic"&gt; et al.&lt;/style&gt;, 2013)&lt;/DisplayText&gt;&lt;record&gt;&lt;rec-number&gt;340&lt;/rec-number&gt;&lt;foreign-keys&gt;&lt;key app="EN" db-id="s520pedrt9p25zev2wnvezfhzr5xrwr0efaf" timestamp="1612596133"&gt;340&lt;/key&gt;&lt;/foreign-keys&gt;&lt;ref-type name="Journal Article"&gt;17&lt;/ref-type&gt;&lt;contributors&gt;&lt;authors&gt;&lt;author&gt;Heiber, A.&lt;/author&gt;&lt;author&gt;Kruse, F.&lt;/author&gt;&lt;author&gt;Pick, C.&lt;/author&gt;&lt;author&gt;Gruring, C.&lt;/author&gt;&lt;author&gt;Flemming, S.&lt;/author&gt;&lt;author&gt;Oberli, A.&lt;/author&gt;&lt;author&gt;Schoeler, H.&lt;/author&gt;&lt;author&gt;Retzlaff, S.&lt;/author&gt;&lt;author&gt;Mesen-Ramirez, P.&lt;/author&gt;&lt;author&gt;Hiss, J. A.&lt;/author&gt;&lt;author&gt;Kadekoppala, M.&lt;/author&gt;&lt;author&gt;Hecht, L.&lt;/author&gt;&lt;author&gt;Holder, A. A.&lt;/author&gt;&lt;author&gt;Gilberger, T. W.&lt;/author&gt;&lt;author&gt;Spielmann, T.&lt;/author&gt;&lt;/authors&gt;&lt;/contributors&gt;&lt;auth-address&gt;Bernhard Nocht Institute for Tropical Medicine, Parasitology Section, Hamburg, Germany.&lt;/auth-address&gt;&lt;titles&gt;&lt;title&gt;Identification of new PNEPs indicates a substantial non-PEXEL exportome and underpins common features in Plasmodium falciparum protein export&lt;/title&gt;&lt;secondary-title&gt;PLoS Pathog&lt;/secondary-title&gt;&lt;/titles&gt;&lt;periodical&gt;&lt;full-title&gt;PLoS Pathog&lt;/full-title&gt;&lt;/periodical&gt;&lt;pages&gt;e1003546&lt;/pages&gt;&lt;volume&gt;9&lt;/volume&gt;&lt;number&gt;8&lt;/number&gt;&lt;edition&gt;2013/08/21&lt;/edition&gt;&lt;keywords&gt;&lt;keyword&gt;Animals&lt;/keyword&gt;&lt;keyword&gt;Cell Membrane/genetics/*metabolism&lt;/keyword&gt;&lt;keyword&gt;Mice&lt;/keyword&gt;&lt;keyword&gt;Plasmodium falciparum/genetics/*metabolism&lt;/keyword&gt;&lt;keyword&gt;Protein Sorting Signals/*physiology&lt;/keyword&gt;&lt;keyword&gt;Protein Transport/physiology&lt;/keyword&gt;&lt;keyword&gt;Protozoan Proteins/genetics/*metabolism&lt;/keyword&gt;&lt;/keywords&gt;&lt;dates&gt;&lt;year&gt;2013&lt;/year&gt;&lt;/dates&gt;&lt;isbn&gt;1553-7374 (Electronic)&amp;#xD;1553-7366 (Linking)&lt;/isbn&gt;&lt;accession-num&gt;23950716&lt;/accession-num&gt;&lt;urls&gt;&lt;related-urls&gt;&lt;url&gt;https://www.ncbi.nlm.nih.gov/pubmed/23950716&lt;/url&gt;&lt;/related-urls&gt;&lt;/urls&gt;&lt;custom2&gt;PMC3738491&lt;/custom2&gt;&lt;electronic-resource-num&gt;10.1371/journal.ppat.1003546&lt;/electronic-resource-num&gt;&lt;/record&gt;&lt;/Cite&gt;&lt;/EndNote&gt;</w:instrTex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CE383A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Heiber</w:t>
            </w:r>
            <w:r w:rsidR="00CE383A" w:rsidRPr="00CE383A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CE383A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3)</w: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43E18620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4C640C6A" w14:textId="3DE361DA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846CB" w:rsidRPr="007846CB" w14:paraId="569BC920" w14:textId="77777777" w:rsidTr="007846CB">
        <w:tc>
          <w:tcPr>
            <w:tcW w:w="1728" w:type="dxa"/>
          </w:tcPr>
          <w:p w14:paraId="1159E27B" w14:textId="572DB512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831400</w:t>
            </w:r>
          </w:p>
        </w:tc>
        <w:tc>
          <w:tcPr>
            <w:tcW w:w="1512" w:type="dxa"/>
          </w:tcPr>
          <w:p w14:paraId="4052326B" w14:textId="0F885B51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yp12</w:t>
            </w:r>
          </w:p>
        </w:tc>
        <w:tc>
          <w:tcPr>
            <w:tcW w:w="980" w:type="dxa"/>
          </w:tcPr>
          <w:p w14:paraId="2C651361" w14:textId="7D23FBDA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 [0]</w:t>
            </w:r>
          </w:p>
        </w:tc>
        <w:tc>
          <w:tcPr>
            <w:tcW w:w="2702" w:type="dxa"/>
          </w:tcPr>
          <w:p w14:paraId="3CA54848" w14:textId="6EBA6774" w:rsidR="007846CB" w:rsidRPr="007846CB" w:rsidRDefault="007D79A9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>(Zhang et al., 2018)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2BD2B60B" w14:textId="58AFCC48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624" w:type="dxa"/>
          </w:tcPr>
          <w:p w14:paraId="4D9E8D33" w14:textId="6B3CDC64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846CB" w:rsidRPr="007846CB" w14:paraId="4E5526E5" w14:textId="77777777" w:rsidTr="007846CB">
        <w:tc>
          <w:tcPr>
            <w:tcW w:w="1728" w:type="dxa"/>
          </w:tcPr>
          <w:p w14:paraId="18DFDA4C" w14:textId="77777777" w:rsidR="007846CB" w:rsidRPr="007846CB" w:rsidRDefault="007846CB" w:rsidP="007D79A9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3CCF510B" w14:textId="5EC653B9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831700</w:t>
            </w:r>
          </w:p>
        </w:tc>
        <w:tc>
          <w:tcPr>
            <w:tcW w:w="1512" w:type="dxa"/>
          </w:tcPr>
          <w:p w14:paraId="7986D04C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7864E45D" w14:textId="43F1E99F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SP70-X</w:t>
            </w:r>
          </w:p>
        </w:tc>
        <w:tc>
          <w:tcPr>
            <w:tcW w:w="980" w:type="dxa"/>
          </w:tcPr>
          <w:p w14:paraId="329C55E6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5199CE07" w14:textId="329829EE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 [13]</w:t>
            </w:r>
          </w:p>
        </w:tc>
        <w:tc>
          <w:tcPr>
            <w:tcW w:w="2702" w:type="dxa"/>
          </w:tcPr>
          <w:p w14:paraId="1481C155" w14:textId="71819794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 xml:space="preserve">NO </w:t>
            </w:r>
            <w:r w:rsidR="007D79A9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DaGFybmF1ZDwvQXV0aG9yPjxZZWFyPjIwMTc8L1llYXI+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</w:fldData>
              </w:fldChar>
            </w:r>
            <w:r w:rsidR="007D79A9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="007D79A9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DaGFybmF1ZDwvQXV0aG9yPjxZZWFyPjIwMTc8L1llYXI+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</w:fldData>
              </w:fldChar>
            </w:r>
            <w:r w:rsidR="007D79A9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="007D79A9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fldChar w:fldCharType="end"/>
            </w:r>
            <w:r w:rsidR="007D79A9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fldChar w:fldCharType="separate"/>
            </w:r>
            <w:r w:rsidR="007D79A9">
              <w:rPr>
                <w:rFonts w:ascii="Helvetica" w:eastAsia="Times New Roman" w:hAnsi="Helvetica" w:cs="Times New Roman"/>
                <w:iCs/>
                <w:noProof/>
                <w:color w:val="000000"/>
                <w:sz w:val="20"/>
                <w:szCs w:val="20"/>
              </w:rPr>
              <w:t>(Charnaud</w:t>
            </w:r>
            <w:r w:rsidR="007D79A9" w:rsidRPr="007D79A9"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 xml:space="preserve"> et al.</w:t>
            </w:r>
            <w:r w:rsidR="007D79A9">
              <w:rPr>
                <w:rFonts w:ascii="Helvetica" w:eastAsia="Times New Roman" w:hAnsi="Helvetica" w:cs="Times New Roman"/>
                <w:iCs/>
                <w:noProof/>
                <w:color w:val="000000"/>
                <w:sz w:val="20"/>
                <w:szCs w:val="20"/>
              </w:rPr>
              <w:t>, 2017, Cobb</w:t>
            </w:r>
            <w:r w:rsidR="007D79A9" w:rsidRPr="007D79A9"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 xml:space="preserve"> et al.</w:t>
            </w:r>
            <w:r w:rsidR="007D79A9">
              <w:rPr>
                <w:rFonts w:ascii="Helvetica" w:eastAsia="Times New Roman" w:hAnsi="Helvetica" w:cs="Times New Roman"/>
                <w:iCs/>
                <w:noProof/>
                <w:color w:val="000000"/>
                <w:sz w:val="20"/>
                <w:szCs w:val="20"/>
              </w:rPr>
              <w:t>, 2017, Zhang</w:t>
            </w:r>
            <w:r w:rsidR="007D79A9" w:rsidRPr="007D79A9"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 xml:space="preserve"> et al.</w:t>
            </w:r>
            <w:r w:rsidR="007D79A9">
              <w:rPr>
                <w:rFonts w:ascii="Helvetica" w:eastAsia="Times New Roman" w:hAnsi="Helvetica" w:cs="Times New Roman"/>
                <w:iCs/>
                <w:noProof/>
                <w:color w:val="000000"/>
                <w:sz w:val="20"/>
                <w:szCs w:val="20"/>
              </w:rPr>
              <w:t>, 2018)</w:t>
            </w:r>
            <w:r w:rsidR="007D79A9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50E284BD" w14:textId="4F17408B" w:rsidR="007846CB" w:rsidRPr="007846CB" w:rsidRDefault="007846CB" w:rsidP="00CE383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VM, J-dots, partial MCs </w: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Wx6ZXI8L0F1dGhvcj48WWVhcj4yMDEyPC9ZZWFyPjxS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==
</w:fldData>
              </w:fldChar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dWx6ZXI8L0F1dGhvcj48WWVhcj4yMDEyPC9ZZWFyPjxS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==
</w:fldData>
              </w:fldChar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CE383A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Kulzer</w:t>
            </w:r>
            <w:r w:rsidR="00CE383A" w:rsidRPr="00CE383A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CE383A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2)</w: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1D0B1C9B" w14:textId="3C810678" w:rsidR="007846CB" w:rsidRPr="007846CB" w:rsidRDefault="007846CB" w:rsidP="00665DFE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fEMP1 trafficking, </w:t>
            </w: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adherence</w:t>
            </w:r>
            <w:proofErr w:type="spellEnd"/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ybmF1ZDwvQXV0aG9yPjxZZWFyPjIwMTc8L1llYXI+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==
</w:fldData>
              </w:fldCha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FybmF1ZDwvQXV0aG9yPjxZZWFyPjIwMTc8L1llYXI+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==
</w:fldData>
              </w:fldCha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Charnaud</w:t>
            </w:r>
            <w:r w:rsidR="00E65766" w:rsidRPr="00E65766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7, Day</w:t>
            </w:r>
            <w:r w:rsidR="00E65766" w:rsidRPr="00E65766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9)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. Important for parasite tolerance to heat shock </w: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Day&lt;/Author&gt;&lt;Year&gt;2019&lt;/Year&gt;&lt;RecNum&gt;293&lt;/RecNum&gt;&lt;DisplayText&gt;(Day&lt;style face="italic"&gt; et al.&lt;/style&gt;, 2019)&lt;/DisplayText&gt;&lt;record&gt;&lt;rec-number&gt;293&lt;/rec-number&gt;&lt;foreign-keys&gt;&lt;key app="EN" db-id="s520pedrt9p25zev2wnvezfhzr5xrwr0efaf" timestamp="1606021372"&gt;293&lt;/key&gt;&lt;/foreign-keys&gt;&lt;ref-type name="Journal Article"&gt;17&lt;/ref-type&gt;&lt;contributors&gt;&lt;authors&gt;&lt;author&gt;Day, J.&lt;/author&gt;&lt;author&gt;Passecker, A.&lt;/author&gt;&lt;author&gt;Beck, H. P.&lt;/author&gt;&lt;author&gt;Vakonakis, I.&lt;/author&gt;&lt;/authors&gt;&lt;/contributors&gt;&lt;auth-address&gt;Department of Biochemistry, University of Oxford, Oxford, United Kingdom.&amp;#xD;Swiss Tropical and Public Health Institute, Basel, Switzerland.&amp;#xD;University of Basel, Basel, Switzerland.&lt;/auth-address&gt;&lt;titles&gt;&lt;title&gt;The Plasmodium falciparum Hsp70-x chaperone assists the heat stress response of the malaria parasite&lt;/title&gt;&lt;secondary-title&gt;FASEB J&lt;/secondary-title&gt;&lt;/titles&gt;&lt;periodical&gt;&lt;full-title&gt;FASEB J&lt;/full-title&gt;&lt;/periodical&gt;&lt;pages&gt;14611-14624&lt;/pages&gt;&lt;volume&gt;33&lt;/volume&gt;&lt;number&gt;12&lt;/number&gt;&lt;edition&gt;2019/11/07&lt;/edition&gt;&lt;keywords&gt;&lt;keyword&gt;HSP70 Heat-Shock Proteins/chemistry/*metabolism&lt;/keyword&gt;&lt;keyword&gt;*Heat-Shock Response&lt;/keyword&gt;&lt;keyword&gt;Plasmodium falciparum/*metabolism&lt;/keyword&gt;&lt;keyword&gt;Protein Domains&lt;/keyword&gt;&lt;keyword&gt;Protozoan Proteins/chemistry/*metabolism&lt;/keyword&gt;&lt;keyword&gt;*PfHsp70-x&lt;/keyword&gt;&lt;keyword&gt;*chaperone inhibition&lt;/keyword&gt;&lt;keyword&gt;*chaperone-cochaperone interactions&lt;/keyword&gt;&lt;keyword&gt;*protein structure&lt;/keyword&gt;&lt;/keywords&gt;&lt;dates&gt;&lt;year&gt;2019&lt;/year&gt;&lt;pub-dates&gt;&lt;date&gt;Dec&lt;/date&gt;&lt;/pub-dates&gt;&lt;/dates&gt;&lt;isbn&gt;1530-6860 (Electronic)&amp;#xD;0892-6638 (Linking)&lt;/isbn&gt;&lt;accession-num&gt;31690116&lt;/accession-num&gt;&lt;urls&gt;&lt;related-urls&gt;&lt;url&gt;https://www.ncbi.nlm.nih.gov/pubmed/31690116&lt;/url&gt;&lt;/related-urls&gt;&lt;/urls&gt;&lt;custom2&gt;PMC6894070&lt;/custom2&gt;&lt;electronic-resource-num&gt;10.1096/fj.201901741R&lt;/electronic-resource-num&gt;&lt;/record&gt;&lt;/Cite&gt;&lt;/EndNote&gt;</w:instrTex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Day</w:t>
            </w:r>
            <w:r w:rsidR="00E65766" w:rsidRPr="00E65766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9)</w: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846CB" w:rsidRPr="007846CB" w14:paraId="0C1206C4" w14:textId="77777777" w:rsidTr="007846CB">
        <w:tc>
          <w:tcPr>
            <w:tcW w:w="1728" w:type="dxa"/>
          </w:tcPr>
          <w:p w14:paraId="35824F00" w14:textId="77777777" w:rsidR="007846CB" w:rsidRPr="007846CB" w:rsidRDefault="007846CB" w:rsidP="007D79A9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6F17876F" w14:textId="631D936E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801000</w:t>
            </w:r>
          </w:p>
        </w:tc>
        <w:tc>
          <w:tcPr>
            <w:tcW w:w="1512" w:type="dxa"/>
          </w:tcPr>
          <w:p w14:paraId="00ADDA67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74B3AA74" w14:textId="28A04310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ISTc</w:t>
            </w:r>
            <w:proofErr w:type="spellEnd"/>
          </w:p>
        </w:tc>
        <w:tc>
          <w:tcPr>
            <w:tcW w:w="980" w:type="dxa"/>
          </w:tcPr>
          <w:p w14:paraId="273985A5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2B9F0B2B" w14:textId="64C8DF32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 [4]</w:t>
            </w:r>
          </w:p>
        </w:tc>
        <w:tc>
          <w:tcPr>
            <w:tcW w:w="2702" w:type="dxa"/>
          </w:tcPr>
          <w:p w14:paraId="092777F7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F7C412C" w14:textId="5F071B6F" w:rsidR="007846CB" w:rsidRPr="007846CB" w:rsidRDefault="007D79A9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Pr="007846CB"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>(Zhang et al., 2018)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2CDCF294" w14:textId="69F671ED" w:rsidR="007846CB" w:rsidRPr="007846CB" w:rsidRDefault="007846CB" w:rsidP="00F46308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J-dots 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zNDE8L1JlY051bT48RGlzcGxheVRleHQ+KFpoYW5nPHN0eWxlIGZhY2U9Iml0YWxpYyI+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</w:fldData>
              </w:fldCha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zNDE8L1JlY051bT48RGlzcGxheVRleHQ+KFpoYW5nPHN0eWxlIGZhY2U9Iml0YWxpYyI+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</w:fldData>
              </w:fldCha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F4630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="00F46308" w:rsidRPr="00F46308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F4630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7)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3352D715" w14:textId="14F9390C" w:rsidR="007846CB" w:rsidRPr="007846CB" w:rsidRDefault="007846CB" w:rsidP="00F46308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In a complex with HSP70-X, </w: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otential role in </w:t>
            </w:r>
            <w:proofErr w:type="spellStart"/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adherence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zNDE8L1JlY051bT48RGlzcGxheVRleHQ+KFpoYW5nPHN0eWxlIGZhY2U9Iml0YWxpYyI+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</w:fldData>
              </w:fldCha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zNDE8L1JlY051bT48RGlzcGxheVRleHQ+KFpoYW5nPHN0eWxlIGZhY2U9Iml0YWxpYyI+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</w:fldData>
              </w:fldCha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F4630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="00F46308" w:rsidRPr="00F46308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F4630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7)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846CB" w:rsidRPr="007846CB" w14:paraId="1EAF084E" w14:textId="77777777" w:rsidTr="007846CB">
        <w:tc>
          <w:tcPr>
            <w:tcW w:w="1728" w:type="dxa"/>
          </w:tcPr>
          <w:p w14:paraId="36ECE866" w14:textId="27E20188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1353100</w:t>
            </w:r>
          </w:p>
        </w:tc>
        <w:tc>
          <w:tcPr>
            <w:tcW w:w="1512" w:type="dxa"/>
          </w:tcPr>
          <w:p w14:paraId="399C6F77" w14:textId="24618896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80" w:type="dxa"/>
          </w:tcPr>
          <w:p w14:paraId="416CFCF9" w14:textId="4CC1B596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 [2]</w:t>
            </w:r>
          </w:p>
        </w:tc>
        <w:tc>
          <w:tcPr>
            <w:tcW w:w="2702" w:type="dxa"/>
          </w:tcPr>
          <w:p w14:paraId="0D31C702" w14:textId="370CD010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="007D79A9" w:rsidRPr="007D79A9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, Zhang</w:t>
            </w:r>
            <w:r w:rsidR="007D79A9" w:rsidRPr="007D79A9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49AC5671" w14:textId="09A5F275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624" w:type="dxa"/>
          </w:tcPr>
          <w:p w14:paraId="737D0829" w14:textId="3E531F03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846CB" w:rsidRPr="007846CB" w14:paraId="09BA748A" w14:textId="77777777" w:rsidTr="007846CB">
        <w:tc>
          <w:tcPr>
            <w:tcW w:w="1728" w:type="dxa"/>
          </w:tcPr>
          <w:p w14:paraId="15D98BE3" w14:textId="77777777" w:rsidR="007846CB" w:rsidRPr="007846CB" w:rsidRDefault="007846CB" w:rsidP="007D79A9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28035C68" w14:textId="55D8361E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b/>
                <w:bCs/>
                <w:kern w:val="36"/>
                <w:sz w:val="20"/>
                <w:szCs w:val="20"/>
              </w:rPr>
              <w:t>PF3D7_0702400</w:t>
            </w:r>
          </w:p>
        </w:tc>
        <w:tc>
          <w:tcPr>
            <w:tcW w:w="1512" w:type="dxa"/>
          </w:tcPr>
          <w:p w14:paraId="62A0EEA5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23FCCA8A" w14:textId="52F0104C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EMP1</w:t>
            </w:r>
          </w:p>
        </w:tc>
        <w:tc>
          <w:tcPr>
            <w:tcW w:w="980" w:type="dxa"/>
          </w:tcPr>
          <w:p w14:paraId="5EAE2413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33F2D1EC" w14:textId="59AADF64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3 [11]</w:t>
            </w:r>
          </w:p>
        </w:tc>
        <w:tc>
          <w:tcPr>
            <w:tcW w:w="2702" w:type="dxa"/>
          </w:tcPr>
          <w:p w14:paraId="0B48EE27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56C10A5" w14:textId="3D53AF2C" w:rsidR="007846CB" w:rsidRPr="007846CB" w:rsidRDefault="007D79A9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RGlldHo8c3R5bGUgZmFjZT0iaXRhbGljIj4g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==
</w:fldData>
              </w:fldChar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RGlldHo8c3R5bGUgZmFjZT0iaXRhbGljIj4g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==
</w:fldData>
              </w:fldChar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>(Dietz et al., 2014, Zhang et al., 2018)</w:t>
            </w:r>
            <w:r w:rsidRPr="007846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7574A005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1DC74F7A" w14:textId="21FAC426" w:rsidR="007846CB" w:rsidRPr="007846CB" w:rsidRDefault="007846CB" w:rsidP="00F46308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Cs, RBC membrane 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Dietz&lt;/Author&gt;&lt;Year&gt;2014&lt;/Year&gt;&lt;RecNum&gt;337&lt;/RecNum&gt;&lt;DisplayText&gt;(Dietz&lt;style face="italic"&gt; et al.&lt;/style&gt;, 2014)&lt;/DisplayText&gt;&lt;record&gt;&lt;rec-number&gt;337&lt;/rec-number&gt;&lt;foreign-keys&gt;&lt;key app="EN" db-id="s520pedrt9p25zev2wnvezfhzr5xrwr0efaf" timestamp="1612594857"&gt;337&lt;/key&gt;&lt;/foreign-keys&gt;&lt;ref-type name="Journal Article"&gt;17&lt;/ref-type&gt;&lt;contributors&gt;&lt;authors&gt;&lt;author&gt;Dietz, O.&lt;/author&gt;&lt;author&gt;Rusch, S.&lt;/author&gt;&lt;author&gt;Brand, F.&lt;/author&gt;&lt;author&gt;Mundwiler-Pachlatko, E.&lt;/author&gt;&lt;author&gt;Gaida, A.&lt;/author&gt;&lt;author&gt;Voss, T.&lt;/author&gt;&lt;author&gt;Beck, H. P.&lt;/author&gt;&lt;/authors&gt;&lt;/contributors&gt;&lt;auth-address&gt;Swiss Tropical and Public Health Institute, Department of Medical Parasitology and Infection Biology, Basel, Switzerland; University of Basel, Basel, Switzerland.&lt;/auth-address&gt;&lt;titles&gt;&lt;title&gt;Characterization of the small exported Plasmodium falciparum membrane protein SEMP1&lt;/title&gt;&lt;secondary-title&gt;PLoS One&lt;/secondary-title&gt;&lt;/titles&gt;&lt;periodical&gt;&lt;full-title&gt;PLoS One&lt;/full-title&gt;&lt;/periodical&gt;&lt;pages&gt;e103272&lt;/pages&gt;&lt;volume&gt;9&lt;/volume&gt;&lt;number&gt;7&lt;/number&gt;&lt;edition&gt;2014/07/26&lt;/edition&gt;&lt;keywords&gt;&lt;keyword&gt;Animals&lt;/keyword&gt;&lt;keyword&gt;Cytosol/parasitology&lt;/keyword&gt;&lt;keyword&gt;Erythrocytes/metabolism/parasitology&lt;/keyword&gt;&lt;keyword&gt;Gametogenesis&lt;/keyword&gt;&lt;keyword&gt;*Host-Parasite Interactions&lt;/keyword&gt;&lt;keyword&gt;Humans&lt;/keyword&gt;&lt;keyword&gt;Malaria/*genetics/parasitology&lt;/keyword&gt;&lt;keyword&gt;Membrane Proteins/*genetics&lt;/keyword&gt;&lt;keyword&gt;Plasmodium falciparum/*genetics/metabolism/pathogenicity&lt;/keyword&gt;&lt;keyword&gt;Protozoan Proteins/*genetics/metabolism&lt;/keyword&gt;&lt;keyword&gt;Virulence&lt;/keyword&gt;&lt;/keywords&gt;&lt;dates&gt;&lt;year&gt;2014&lt;/year&gt;&lt;/dates&gt;&lt;isbn&gt;1932-6203 (Electronic)&amp;#xD;1932-6203 (Linking)&lt;/isbn&gt;&lt;accession-num&gt;25062022&lt;/accession-num&gt;&lt;urls&gt;&lt;related-urls&gt;&lt;url&gt;https://www.ncbi.nlm.nih.gov/pubmed/25062022&lt;/url&gt;&lt;/related-urls&gt;&lt;/urls&gt;&lt;custom2&gt;PMC4111544&lt;/custom2&gt;&lt;electronic-resource-num&gt;10.1371/journal.pone.0103272&lt;/electronic-resource-num&gt;&lt;/record&gt;&lt;/Cite&gt;&lt;/EndNote&gt;</w:instrTex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F4630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Dietz</w:t>
            </w:r>
            <w:r w:rsidR="00F46308" w:rsidRPr="00F46308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F4630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)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0240C461" w14:textId="5F4EA4EA" w:rsidR="007846CB" w:rsidRPr="007846CB" w:rsidRDefault="007846CB" w:rsidP="00F46308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enotypical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hanges when 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nocked out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, suggested to be involved in modifications of RBC cytoskeleton 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Dietz&lt;/Author&gt;&lt;Year&gt;2014&lt;/Year&gt;&lt;RecNum&gt;337&lt;/RecNum&gt;&lt;DisplayText&gt;(Dietz&lt;style face="italic"&gt; et al.&lt;/style&gt;, 2014)&lt;/DisplayText&gt;&lt;record&gt;&lt;rec-number&gt;337&lt;/rec-number&gt;&lt;foreign-keys&gt;&lt;key app="EN" db-id="s520pedrt9p25zev2wnvezfhzr5xrwr0efaf" timestamp="1612594857"&gt;337&lt;/key&gt;&lt;/foreign-keys&gt;&lt;ref-type name="Journal Article"&gt;17&lt;/ref-type&gt;&lt;contributors&gt;&lt;authors&gt;&lt;author&gt;Dietz, O.&lt;/author&gt;&lt;author&gt;Rusch, S.&lt;/author&gt;&lt;author&gt;Brand, F.&lt;/author&gt;&lt;author&gt;Mundwiler-Pachlatko, E.&lt;/author&gt;&lt;author&gt;Gaida, A.&lt;/author&gt;&lt;author&gt;Voss, T.&lt;/author&gt;&lt;author&gt;Beck, H. P.&lt;/author&gt;&lt;/authors&gt;&lt;/contributors&gt;&lt;auth-address&gt;Swiss Tropical and Public Health Institute, Department of Medical Parasitology and Infection Biology, Basel, Switzerland; University of Basel, Basel, Switzerland.&lt;/auth-address&gt;&lt;titles&gt;&lt;title&gt;Characterization of the small exported Plasmodium falciparum membrane protein SEMP1&lt;/title&gt;&lt;secondary-title&gt;PLoS One&lt;/secondary-title&gt;&lt;/titles&gt;&lt;periodical&gt;&lt;full-title&gt;PLoS One&lt;/full-title&gt;&lt;/periodical&gt;&lt;pages&gt;e103272&lt;/pages&gt;&lt;volume&gt;9&lt;/volume&gt;&lt;number&gt;7&lt;/number&gt;&lt;edition&gt;2014/07/26&lt;/edition&gt;&lt;keywords&gt;&lt;keyword&gt;Animals&lt;/keyword&gt;&lt;keyword&gt;Cytosol/parasitology&lt;/keyword&gt;&lt;keyword&gt;Erythrocytes/metabolism/parasitology&lt;/keyword&gt;&lt;keyword&gt;Gametogenesis&lt;/keyword&gt;&lt;keyword&gt;*Host-Parasite Interactions&lt;/keyword&gt;&lt;keyword&gt;Humans&lt;/keyword&gt;&lt;keyword&gt;Malaria/*genetics/parasitology&lt;/keyword&gt;&lt;keyword&gt;Membrane Proteins/*genetics&lt;/keyword&gt;&lt;keyword&gt;Plasmodium falciparum/*genetics/metabolism/pathogenicity&lt;/keyword&gt;&lt;keyword&gt;Protozoan Proteins/*genetics/metabolism&lt;/keyword&gt;&lt;keyword&gt;Virulence&lt;/keyword&gt;&lt;/keywords&gt;&lt;dates&gt;&lt;year&gt;2014&lt;/year&gt;&lt;/dates&gt;&lt;isbn&gt;1932-6203 (Electronic)&amp;#xD;1932-6203 (Linking)&lt;/isbn&gt;&lt;accession-num&gt;25062022&lt;/accession-num&gt;&lt;urls&gt;&lt;related-urls&gt;&lt;url&gt;https://www.ncbi.nlm.nih.gov/pubmed/25062022&lt;/url&gt;&lt;/related-urls&gt;&lt;/urls&gt;&lt;custom2&gt;PMC4111544&lt;/custom2&gt;&lt;electronic-resource-num&gt;10.1371/journal.pone.0103272&lt;/electronic-resource-num&gt;&lt;/record&gt;&lt;/Cite&gt;&lt;/EndNote&gt;</w:instrTex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F4630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Dietz</w:t>
            </w:r>
            <w:r w:rsidR="00F46308" w:rsidRPr="00F46308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F4630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)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846CB" w:rsidRPr="007846CB" w14:paraId="5A441B16" w14:textId="77777777" w:rsidTr="007846CB">
        <w:tc>
          <w:tcPr>
            <w:tcW w:w="1728" w:type="dxa"/>
          </w:tcPr>
          <w:p w14:paraId="54BC7BA5" w14:textId="0E587408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1016400</w:t>
            </w:r>
          </w:p>
        </w:tc>
        <w:tc>
          <w:tcPr>
            <w:tcW w:w="1512" w:type="dxa"/>
          </w:tcPr>
          <w:p w14:paraId="5DE05583" w14:textId="72680416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IKK10.1</w:t>
            </w:r>
          </w:p>
        </w:tc>
        <w:tc>
          <w:tcPr>
            <w:tcW w:w="980" w:type="dxa"/>
          </w:tcPr>
          <w:p w14:paraId="023D6400" w14:textId="1B71AE24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 [0]</w:t>
            </w:r>
          </w:p>
        </w:tc>
        <w:tc>
          <w:tcPr>
            <w:tcW w:w="2702" w:type="dxa"/>
          </w:tcPr>
          <w:p w14:paraId="08320C93" w14:textId="2A47408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="007D79A9" w:rsidRPr="007D79A9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, YES </w: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RkaXF1aTwvQXV0aG9yPjxZZWFyPjIwMjA8L1llYXI+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</w:fldData>
              </w:fldCha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RkaXF1aTwvQXV0aG9yPjxZZWFyPjIwMjA8L1llYXI+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</w:fldData>
              </w:fldCha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Siddiqui</w:t>
            </w:r>
            <w:r w:rsidR="007D79A9" w:rsidRPr="007D79A9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7D79A9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20)</w:t>
            </w:r>
            <w:r w:rsidR="007D79A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03191C34" w14:textId="6C136E39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624" w:type="dxa"/>
          </w:tcPr>
          <w:p w14:paraId="755BB538" w14:textId="40785FA4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846CB" w:rsidRPr="007846CB" w14:paraId="6C791C71" w14:textId="77777777" w:rsidTr="007846CB">
        <w:tc>
          <w:tcPr>
            <w:tcW w:w="1728" w:type="dxa"/>
          </w:tcPr>
          <w:p w14:paraId="64F9F5CF" w14:textId="77777777" w:rsidR="007846CB" w:rsidRPr="007846CB" w:rsidRDefault="007846CB" w:rsidP="007D79A9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6458013B" w14:textId="77777777" w:rsidR="007846CB" w:rsidRPr="007846CB" w:rsidRDefault="007846CB" w:rsidP="007D79A9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338EBB58" w14:textId="1F341804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1301700</w:t>
            </w:r>
          </w:p>
        </w:tc>
        <w:tc>
          <w:tcPr>
            <w:tcW w:w="1512" w:type="dxa"/>
          </w:tcPr>
          <w:p w14:paraId="2C8A144A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4839359F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5B5F42B" w14:textId="55CAED53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XP07</w:t>
            </w:r>
          </w:p>
        </w:tc>
        <w:tc>
          <w:tcPr>
            <w:tcW w:w="980" w:type="dxa"/>
          </w:tcPr>
          <w:p w14:paraId="64FF7DD0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388A8DA6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3064B6E4" w14:textId="3668E129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 [1]</w:t>
            </w:r>
          </w:p>
        </w:tc>
        <w:tc>
          <w:tcPr>
            <w:tcW w:w="2702" w:type="dxa"/>
          </w:tcPr>
          <w:p w14:paraId="7092C326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4955802A" w14:textId="7E3084A6" w:rsidR="007846CB" w:rsidRPr="007846CB" w:rsidRDefault="009A4547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sIE1jSHVnaDxzdHlsZSBmYWNlPSJpdGFsaWMiPiBldCBhbC48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sIE1jSHVnaDxzdHlsZSBmYWNlPSJpdGFsaWMiPiBldCBhbC48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Pr="009A454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, McHugh</w:t>
            </w:r>
            <w:r w:rsidRPr="009A454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20)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  <w:p w14:paraId="22C9152F" w14:textId="7F6D59DC" w:rsidR="007846CB" w:rsidRPr="007846CB" w:rsidRDefault="007846CB" w:rsidP="009A454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YES 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="009A4547" w:rsidRPr="009A454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)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173E6313" w14:textId="4A2BFF98" w:rsidR="007846CB" w:rsidRPr="007846CB" w:rsidRDefault="007846CB" w:rsidP="00E6576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Cs, External RBC membrane </w: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GVlYnM8L0F1dGhvcj48WWVhcj4yMDE0PC9ZZWFyPjxS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</w:fldData>
              </w:fldCha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GVlYnM8L0F1dGhvcj48WWVhcj4yMDE0PC9ZZWFyPjxS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</w:fldData>
              </w:fldCha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Sleebs</w:t>
            </w:r>
            <w:r w:rsidR="00E65766" w:rsidRPr="00E65766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, Hermand</w:t>
            </w:r>
            <w:r w:rsidR="00E65766" w:rsidRPr="00E65766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6)</w: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4F6B8FD1" w14:textId="30CFD565" w:rsidR="007846CB" w:rsidRPr="007846CB" w:rsidRDefault="007846CB" w:rsidP="00E65766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o-localises with SBP1</w: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GVlYnM8L0F1dGhvcj48WWVhcj4yMDE0PC9ZZWFyPjxS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</w:fldData>
              </w:fldCha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GVlYnM8L0F1dGhvcj48WWVhcj4yMDE0PC9ZZWFyPjxS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</w:fldData>
              </w:fldCha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Sleebs</w:t>
            </w:r>
            <w:r w:rsidR="00E65766" w:rsidRPr="00E65766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)</w: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. Acts as a ligand to CX3CL1 and contributes to </w:t>
            </w: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adherence</w:t>
            </w:r>
            <w:proofErr w:type="spellEnd"/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Hermand&lt;/Author&gt;&lt;Year&gt;2016&lt;/Year&gt;&lt;RecNum&gt;343&lt;/RecNum&gt;&lt;DisplayText&gt;(Hermand&lt;style face="italic"&gt; et al.&lt;/style&gt;, 2016)&lt;/DisplayText&gt;&lt;record&gt;&lt;rec-number&gt;343&lt;/rec-number&gt;&lt;foreign-keys&gt;&lt;key app="EN" db-id="s520pedrt9p25zev2wnvezfhzr5xrwr0efaf" timestamp="1612597336"&gt;343&lt;/key&gt;&lt;/foreign-keys&gt;&lt;ref-type name="Journal Article"&gt;17&lt;/ref-type&gt;&lt;contributors&gt;&lt;authors&gt;&lt;author&gt;Hermand, P.&lt;/author&gt;&lt;author&gt;Ciceron, L.&lt;/author&gt;&lt;author&gt;Pionneau, C.&lt;/author&gt;&lt;author&gt;Vaquero, C.&lt;/author&gt;&lt;author&gt;Combadiere, C.&lt;/author&gt;&lt;author&gt;Deterre, P.&lt;/author&gt;&lt;/authors&gt;&lt;/contributors&gt;&lt;auth-address&gt;Sorbonne Universites, UPMC Univ Paris 06, Inserm, Centre d&amp;apos;Immunologie et des Maladies Infectieuses (Cimi-Paris), UMR 1135, ERL CNRS 8255, 91 boulevard de l&amp;apos;Hopital F-75013, Paris, France.&amp;#xD;Sorbonne Universites, UPMC Univ Paris 06, Inserm, Centre d&amp;apos;Immunologie et des Maladies Infectieuses (Cimi-Paris), UMR 1135, 91 boulevard de l&amp;apos;Hopital F-75013, Paris, France.&amp;#xD;Sorbonne Universites, UPMC Univ Paris 06, Plateforme Post-genomique de la Pitie-Salpetriere (P3S), UMS 2 Omique, Inserm US029, 91 boulevard de l&amp;apos;Hopital F-75013 Paris France.&lt;/auth-address&gt;&lt;titles&gt;&lt;title&gt;Plasmodium falciparum proteins involved in cytoadherence of infected erythrocytes to chemokine CX3CL1&lt;/title&gt;&lt;secondary-title&gt;Sci Rep&lt;/secondary-title&gt;&lt;/titles&gt;&lt;periodical&gt;&lt;full-title&gt;Sci Rep&lt;/full-title&gt;&lt;/periodical&gt;&lt;pages&gt;33786&lt;/pages&gt;&lt;volume&gt;6&lt;/volume&gt;&lt;edition&gt;2016/09/23&lt;/edition&gt;&lt;dates&gt;&lt;year&gt;2016&lt;/year&gt;&lt;pub-dates&gt;&lt;date&gt;Sep 22&lt;/date&gt;&lt;/pub-dates&gt;&lt;/dates&gt;&lt;isbn&gt;2045-2322 (Electronic)&amp;#xD;2045-2322 (Linking)&lt;/isbn&gt;&lt;accession-num&gt;27653778&lt;/accession-num&gt;&lt;urls&gt;&lt;related-urls&gt;&lt;url&gt;https://www.ncbi.nlm.nih.gov/pubmed/27653778&lt;/url&gt;&lt;/related-urls&gt;&lt;/urls&gt;&lt;custom2&gt;PMC5031962&lt;/custom2&gt;&lt;electronic-resource-num&gt;10.1038/srep33786&lt;/electronic-resource-num&gt;&lt;/record&gt;&lt;/Cite&gt;&lt;/EndNote&gt;</w:instrTex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Hermand</w:t>
            </w:r>
            <w:r w:rsidR="00E65766" w:rsidRPr="00E65766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E65766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6)</w:t>
            </w:r>
            <w:r w:rsidR="00E65766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Important for Maurer’s clefts, knobs and PfEMP1 display 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h1Z2g8L0F1dGhvcj48WWVhcj4yMDIwPC9ZZWFyPjxS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</w:fldData>
              </w:fldCha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h1Z2g8L0F1dGhvcj48WWVhcj4yMDIwPC9ZZWFyPjxS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</w:fldData>
              </w:fldCha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F4630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cHugh</w:t>
            </w:r>
            <w:r w:rsidR="00F46308" w:rsidRPr="00F46308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F46308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20)</w:t>
            </w:r>
            <w:r w:rsidR="00F46308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846CB" w:rsidRPr="007846CB" w14:paraId="27B4C7B7" w14:textId="77777777" w:rsidTr="007846CB">
        <w:tc>
          <w:tcPr>
            <w:tcW w:w="1728" w:type="dxa"/>
          </w:tcPr>
          <w:p w14:paraId="2FCAA87A" w14:textId="2FB20211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1016300</w:t>
            </w:r>
          </w:p>
        </w:tc>
        <w:tc>
          <w:tcPr>
            <w:tcW w:w="1512" w:type="dxa"/>
          </w:tcPr>
          <w:p w14:paraId="0CAE20A6" w14:textId="5B062422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BP130</w:t>
            </w:r>
          </w:p>
        </w:tc>
        <w:tc>
          <w:tcPr>
            <w:tcW w:w="980" w:type="dxa"/>
          </w:tcPr>
          <w:p w14:paraId="0F2728FE" w14:textId="15A52404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1 [1]</w:t>
            </w:r>
          </w:p>
        </w:tc>
        <w:tc>
          <w:tcPr>
            <w:tcW w:w="2702" w:type="dxa"/>
          </w:tcPr>
          <w:p w14:paraId="6C5C63F3" w14:textId="7041079D" w:rsidR="007846CB" w:rsidRPr="007846CB" w:rsidRDefault="007846CB" w:rsidP="009A454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KTwvRGlzcGxheVRleHQ+PHJlY29yZD48cmVjLW51bWJlcj4xODwvcmVjLW51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</w:fldData>
              </w:fldCha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="009A4547" w:rsidRPr="009A454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, Zhang</w:t>
            </w:r>
            <w:r w:rsidR="009A4547" w:rsidRPr="009A454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2F734CA7" w14:textId="3EB20D19" w:rsidR="007846CB" w:rsidRPr="007846CB" w:rsidRDefault="007846CB" w:rsidP="00EC44F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PVM and RBC vesicles (MCs?) </w:t>
            </w:r>
            <w:r w:rsidR="00EC4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="00EC4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Perkins&lt;/Author&gt;&lt;Year&gt;1988&lt;/Year&gt;&lt;RecNum&gt;344&lt;/RecNum&gt;&lt;DisplayText&gt;(Perkins, 1988)&lt;/DisplayText&gt;&lt;record&gt;&lt;rec-number&gt;344&lt;/rec-number&gt;&lt;foreign-keys&gt;&lt;key app="EN" db-id="s520pedrt9p25zev2wnvezfhzr5xrwr0efaf" timestamp="1612597568"&gt;344&lt;/key&gt;&lt;/foreign-keys&gt;&lt;ref-type name="Journal Article"&gt;17&lt;/ref-type&gt;&lt;contributors&gt;&lt;authors&gt;&lt;author&gt;Perkins, M.&lt;/author&gt;&lt;/authors&gt;&lt;/contributors&gt;&lt;auth-address&gt;Laboratory of Biochemical Cytology, Rockefeller University, New York, New York 10021.&lt;/auth-address&gt;&lt;titles&gt;&lt;title&gt;Stage-dependent processing and localization of a Plasmodium falciparum protein of 130,000 molecular weight&lt;/title&gt;&lt;secondary-title&gt;Exp Parasitol&lt;/secondary-title&gt;&lt;/titles&gt;&lt;periodical&gt;&lt;full-title&gt;Exp Parasitol&lt;/full-title&gt;&lt;/periodical&gt;&lt;pages&gt;61-8&lt;/pages&gt;&lt;volume&gt;65&lt;/volume&gt;&lt;number&gt;1&lt;/number&gt;&lt;edition&gt;1988/02/01&lt;/edition&gt;&lt;keywords&gt;&lt;keyword&gt;Animals&lt;/keyword&gt;&lt;keyword&gt;Antigens, Protozoan/analysis/biosynthesis/*metabolism&lt;/keyword&gt;&lt;keyword&gt;Carrier Proteins/analysis/biosynthesis/*metabolism&lt;/keyword&gt;&lt;keyword&gt;Erythrocytes/parasitology&lt;/keyword&gt;&lt;keyword&gt;Fluorescent Antibody Technique&lt;/keyword&gt;&lt;keyword&gt;Glycophorins/metabolism&lt;/keyword&gt;&lt;keyword&gt;Humans&lt;/keyword&gt;&lt;keyword&gt;Immunoassay&lt;/keyword&gt;&lt;keyword&gt;Molecular Weight&lt;/keyword&gt;&lt;keyword&gt;Plasmodium falciparum/analysis/growth &amp;amp; development/*metabolism&lt;/keyword&gt;&lt;keyword&gt;Protein Binding&lt;/keyword&gt;&lt;/keywords&gt;&lt;dates&gt;&lt;year&gt;1988&lt;/year&gt;&lt;pub-dates&gt;&lt;date&gt;Feb&lt;/date&gt;&lt;/pub-dates&gt;&lt;/dates&gt;&lt;isbn&gt;0014-4894 (Print)&amp;#xD;0014-4894 (Linking)&lt;/isbn&gt;&lt;accession-num&gt;3276551&lt;/accession-num&gt;&lt;urls&gt;&lt;related-urls&gt;&lt;url&gt;https://www.ncbi.nlm.nih.gov/pubmed/3276551&lt;/url&gt;&lt;/related-urls&gt;&lt;/urls&gt;&lt;electronic-resource-num&gt;10.1016/0014-4894(88)90107-5&lt;/electronic-resource-num&gt;&lt;/record&gt;&lt;/Cite&gt;&lt;/EndNote&gt;</w:instrText>
            </w:r>
            <w:r w:rsidR="00EC4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EC44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Perkins, 1988)</w:t>
            </w:r>
            <w:r w:rsidR="00EC44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75506161" w14:textId="6FDC9F73" w:rsidR="007846CB" w:rsidRPr="007846CB" w:rsidRDefault="007846CB" w:rsidP="00665DF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RBC</w:t>
            </w:r>
            <w:proofErr w:type="spellEnd"/>
            <w:proofErr w:type="gram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rigidity and </w:t>
            </w: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adherence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="00665DFE" w:rsidRPr="00665DFE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)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846CB" w:rsidRPr="007846CB" w14:paraId="63AFA4C7" w14:textId="77777777" w:rsidTr="007846CB">
        <w:tc>
          <w:tcPr>
            <w:tcW w:w="1728" w:type="dxa"/>
          </w:tcPr>
          <w:p w14:paraId="43A1934C" w14:textId="77777777" w:rsidR="007846CB" w:rsidRPr="007846CB" w:rsidRDefault="007846CB" w:rsidP="007D79A9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289CB10A" w14:textId="77777777" w:rsidR="007846CB" w:rsidRPr="007846CB" w:rsidRDefault="007846CB" w:rsidP="007D79A9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328BCF5F" w14:textId="1E408BBA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936800</w:t>
            </w:r>
          </w:p>
        </w:tc>
        <w:tc>
          <w:tcPr>
            <w:tcW w:w="1512" w:type="dxa"/>
          </w:tcPr>
          <w:p w14:paraId="2D3D0FCD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1A93EBEA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389F2C0E" w14:textId="37CE2B94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ISTc</w:t>
            </w:r>
            <w:proofErr w:type="spellEnd"/>
          </w:p>
        </w:tc>
        <w:tc>
          <w:tcPr>
            <w:tcW w:w="980" w:type="dxa"/>
          </w:tcPr>
          <w:p w14:paraId="7B6A8FC0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4219A16D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4D69E5EF" w14:textId="6C52A2FE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 [0]</w:t>
            </w:r>
          </w:p>
        </w:tc>
        <w:tc>
          <w:tcPr>
            <w:tcW w:w="2702" w:type="dxa"/>
          </w:tcPr>
          <w:p w14:paraId="3943E6A8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7CF48296" w14:textId="528CFC91" w:rsidR="007846CB" w:rsidRPr="007846CB" w:rsidRDefault="009A4547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Pr="009A454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  <w:p w14:paraId="72A6DB49" w14:textId="04F15FAD" w:rsidR="007846CB" w:rsidRPr="007846CB" w:rsidRDefault="007846CB" w:rsidP="009A454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YES 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pPC9EaXNwbGF5VGV4dD48cmVjb3JkPjxyZWMtbnVtYmVyPjE4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</w:fldData>
              </w:fldCha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="009A4547" w:rsidRPr="009A454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)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06377B15" w14:textId="59FF3958" w:rsidR="007846CB" w:rsidRPr="007846CB" w:rsidRDefault="007846CB" w:rsidP="00665DF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BC and RBC periphery 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YmVybGk8L0F1dGhvcj48WWVhcj4yMDE0PC9ZZWFyPjxS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YmVybGk8L0F1dGhvcj48WWVhcj4yMDE0PC9ZZWFyPjxS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Oberli</w:t>
            </w:r>
            <w:r w:rsidR="00665DFE" w:rsidRPr="00665DFE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, Schulze</w:t>
            </w:r>
            <w:r w:rsidR="00665DFE" w:rsidRPr="00665DFE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5)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5E58AA38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197975FA" w14:textId="6A5A87CD" w:rsidR="007846CB" w:rsidRPr="007846CB" w:rsidRDefault="007846CB" w:rsidP="00665DF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Binds to the cytoplasmic tail of PfEMP1, co-migrates to knobs 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YmVybGk8L0F1dGhvcj48WWVhcj4yMDE0PC9ZZWFyPjxS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==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YmVybGk8L0F1dGhvcj48WWVhcj4yMDE0PC9ZZWFyPjxS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==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Oberli</w:t>
            </w:r>
            <w:r w:rsidR="00665DFE" w:rsidRPr="00665DFE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4)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7846CB" w:rsidRPr="007846CB" w14:paraId="328300B6" w14:textId="77777777" w:rsidTr="007846CB">
        <w:tc>
          <w:tcPr>
            <w:tcW w:w="1728" w:type="dxa"/>
          </w:tcPr>
          <w:p w14:paraId="0CE1EA55" w14:textId="7CD066AF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1039000</w:t>
            </w:r>
          </w:p>
        </w:tc>
        <w:tc>
          <w:tcPr>
            <w:tcW w:w="1512" w:type="dxa"/>
          </w:tcPr>
          <w:p w14:paraId="51E786CF" w14:textId="62004B12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FIKK10.2</w:t>
            </w:r>
          </w:p>
        </w:tc>
        <w:tc>
          <w:tcPr>
            <w:tcW w:w="980" w:type="dxa"/>
          </w:tcPr>
          <w:p w14:paraId="3A2B9B6D" w14:textId="404CE95A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 [0]</w:t>
            </w:r>
          </w:p>
        </w:tc>
        <w:tc>
          <w:tcPr>
            <w:tcW w:w="2702" w:type="dxa"/>
          </w:tcPr>
          <w:p w14:paraId="35F6717A" w14:textId="7912A56C" w:rsidR="007846CB" w:rsidRPr="009A4547" w:rsidRDefault="007846CB" w:rsidP="009A4547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="009A4547" w:rsidRPr="009A454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, YES 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RkaXF1aTwvQXV0aG9yPjxZZWFyPjIwMjA8L1llYXI+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</w:fldData>
              </w:fldCha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RkaXF1aTwvQXV0aG9yPjxZZWFyPjIwMjA8L1llYXI+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</w:fldData>
              </w:fldCha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Siddiqui</w:t>
            </w:r>
            <w:r w:rsidR="009A4547" w:rsidRPr="009A4547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9A4547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20)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4A6C16BB" w14:textId="74AB4D4C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624" w:type="dxa"/>
          </w:tcPr>
          <w:p w14:paraId="2FB0F3BA" w14:textId="6AC14D99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7846CB" w:rsidRPr="007846CB" w14:paraId="0A012408" w14:textId="77777777" w:rsidTr="007846CB">
        <w:tc>
          <w:tcPr>
            <w:tcW w:w="1728" w:type="dxa"/>
          </w:tcPr>
          <w:p w14:paraId="59D03CD2" w14:textId="25FB7A72" w:rsidR="007846CB" w:rsidRPr="007846CB" w:rsidRDefault="007846CB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113900</w:t>
            </w:r>
          </w:p>
        </w:tc>
        <w:tc>
          <w:tcPr>
            <w:tcW w:w="1512" w:type="dxa"/>
          </w:tcPr>
          <w:p w14:paraId="3B953591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24BA2027" w14:textId="6634C075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XP10/Hyp8</w:t>
            </w:r>
          </w:p>
        </w:tc>
        <w:tc>
          <w:tcPr>
            <w:tcW w:w="980" w:type="dxa"/>
          </w:tcPr>
          <w:p w14:paraId="10C83EF8" w14:textId="77777777" w:rsidR="007846CB" w:rsidRPr="007846CB" w:rsidRDefault="007846CB" w:rsidP="007D79A9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1370462C" w14:textId="6D246A3C" w:rsidR="007846CB" w:rsidRPr="007846CB" w:rsidRDefault="007846CB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 [0]</w:t>
            </w:r>
          </w:p>
        </w:tc>
        <w:tc>
          <w:tcPr>
            <w:tcW w:w="2702" w:type="dxa"/>
          </w:tcPr>
          <w:p w14:paraId="5540BCD5" w14:textId="707A22A3" w:rsidR="007846CB" w:rsidRPr="007846CB" w:rsidRDefault="007846CB" w:rsidP="00CE383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YES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LCBNY0h1Z2g8c3R5bGUgZmFjZT0iaXRhbGljIj4gZXQgYWwuPC9zdHlsZT4s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</w:fldData>
              </w:fldChar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WllcjwvQXV0aG9yPjxZZWFyPjIwMDg8L1llYXI+PFJl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</w:fldData>
              </w:fldChar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CE383A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Maier</w:t>
            </w:r>
            <w:r w:rsidR="00CE383A" w:rsidRPr="00CE383A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CE383A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8, Zhang</w:t>
            </w:r>
            <w:r w:rsidR="00CE383A" w:rsidRPr="00CE383A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CE383A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, McHugh</w:t>
            </w:r>
            <w:r w:rsidR="00CE383A" w:rsidRPr="00CE383A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</w:t>
            </w:r>
            <w:r w:rsidR="00CE383A" w:rsidRPr="00CE383A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lastRenderedPageBreak/>
              <w:t>et al.</w:t>
            </w:r>
            <w:r w:rsidR="00CE383A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20)</w:t>
            </w:r>
            <w:r w:rsidR="009A4547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2F990FB8" w14:textId="5A010014" w:rsidR="007846CB" w:rsidRPr="007846CB" w:rsidRDefault="007846CB" w:rsidP="00665DF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lastRenderedPageBreak/>
              <w:t xml:space="preserve">External RBC membrane 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Hermand&lt;/Author&gt;&lt;Year&gt;2016&lt;/Year&gt;&lt;RecNum&gt;354&lt;/RecNum&gt;&lt;DisplayText&gt;(Hermand&lt;style face="italic"&gt; et al.&lt;/style&gt;, 2016)&lt;/DisplayText&gt;&lt;record&gt;&lt;rec-number&gt;354&lt;/rec-number&gt;&lt;foreign-keys&gt;&lt;key app="EN" db-id="s520pedrt9p25zev2wnvezfhzr5xrwr0efaf" timestamp="1615175216"&gt;354&lt;/key&gt;&lt;/foreign-keys&gt;&lt;ref-type name="Journal Article"&gt;17&lt;/ref-type&gt;&lt;contributors&gt;&lt;authors&gt;&lt;author&gt;Hermand, P.&lt;/author&gt;&lt;author&gt;Ciceron, L.&lt;/author&gt;&lt;author&gt;Pionneau, C.&lt;/author&gt;&lt;author&gt;Vaquero, C.&lt;/author&gt;&lt;author&gt;Combadiere, C.&lt;/author&gt;&lt;author&gt;Deterre, P.&lt;/author&gt;&lt;/authors&gt;&lt;/contributors&gt;&lt;auth-address&gt;Sorbonne Universites, UPMC Univ Paris 06, Inserm, Centre d&amp;apos;Immunologie et des Maladies Infectieuses (Cimi-Paris), UMR 1135, ERL CNRS 8255, 91 boulevard de l&amp;apos;Hopital F-75013, Paris, France.&amp;#xD;Sorbonne Universites, UPMC Univ Paris 06, Inserm, Centre d&amp;apos;Immunologie et des Maladies Infectieuses (Cimi-Paris), UMR 1135, 91 boulevard de l&amp;apos;Hopital F-75013, Paris, France.&amp;#xD;Sorbonne Universites, UPMC Univ Paris 06, Plateforme Post-genomique de la Pitie-Salpetriere (P3S), UMS 2 Omique, Inserm US029, 91 boulevard de l&amp;apos;Hopital F-75013 Paris France.&lt;/auth-address&gt;&lt;titles&gt;&lt;title&gt;Plasmodium falciparum proteins involved in cytoadherence of infected erythrocytes to chemokine CX3CL1&lt;/title&gt;&lt;secondary-title&gt;Sci Rep&lt;/secondary-title&gt;&lt;/titles&gt;&lt;periodical&gt;&lt;full-title&gt;Sci Rep&lt;/full-title&gt;&lt;/periodical&gt;&lt;pages&gt;33786&lt;/pages&gt;&lt;volume&gt;6&lt;/volume&gt;&lt;edition&gt;2016/09/23&lt;/edition&gt;&lt;dates&gt;&lt;year&gt;2016&lt;/year&gt;&lt;pub-dates&gt;&lt;date&gt;Sep 22&lt;/date&gt;&lt;/pub-dates&gt;&lt;/dates&gt;&lt;isbn&gt;2045-2322 (Electronic)&amp;#xD;2045-2322 (Linking)&lt;/isbn&gt;&lt;accession-num&gt;27653778&lt;/accession-num&gt;&lt;urls&gt;&lt;related-urls&gt;&lt;url&gt;https://www.ncbi.nlm.nih.gov/pubmed/27653778&lt;/url&gt;&lt;/related-urls&gt;&lt;/urls&gt;&lt;custom2&gt;PMC5031962&lt;/custom2&gt;&lt;electronic-resource-num&gt;10.1038/srep33786&lt;/electronic-resource-num&gt;&lt;/record&gt;&lt;/Cite&gt;&lt;/EndNote&gt;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Hermand</w:t>
            </w:r>
            <w:r w:rsidR="00665DFE" w:rsidRPr="00665DFE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6)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1DFCE59B" w14:textId="0E0F7BAF" w:rsidR="007846CB" w:rsidRPr="007846CB" w:rsidRDefault="007846CB" w:rsidP="00665DF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Acts as a ligand to CX3CL1 and contributes to </w:t>
            </w: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ytoadherence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/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&lt;EndNote&gt;&lt;Cite&gt;&lt;Author&gt;Hermand&lt;/Author&gt;&lt;Year&gt;2016&lt;/Year&gt;&lt;RecNum&gt;354&lt;/RecNum&gt;&lt;DisplayText&gt;(Hermand&lt;style face="italic"&gt; et al.&lt;/style&gt;, 2016)&lt;/DisplayText&gt;&lt;record&gt;&lt;rec-number&gt;354&lt;/rec-number&gt;&lt;foreign-keys&gt;&lt;key app="EN" db-id="s520pedrt9p25zev2wnvezfhzr5xrwr0efaf" timestamp="1615175216"&gt;354&lt;/key&gt;&lt;/foreign-keys&gt;&lt;ref-type name="Journal Article"&gt;17&lt;/ref-type&gt;&lt;contributors&gt;&lt;authors&gt;&lt;author&gt;Hermand, P.&lt;/author&gt;&lt;author&gt;Ciceron, L.&lt;/author&gt;&lt;author&gt;Pionneau, C.&lt;/author&gt;&lt;author&gt;Vaquero, C.&lt;/author&gt;&lt;author&gt;Combadiere, C.&lt;/author&gt;&lt;author&gt;Deterre, P.&lt;/author&gt;&lt;/authors&gt;&lt;/contributors&gt;&lt;auth-address&gt;Sorbonne Universites, UPMC Univ Paris 06, Inserm, Centre d&amp;apos;Immunologie et des Maladies Infectieuses (Cimi-Paris), UMR 1135, ERL CNRS 8255, 91 boulevard de l&amp;apos;Hopital F-75013, Paris, France.&amp;#xD;Sorbonne Universites, UPMC Univ Paris 06, Inserm, Centre d&amp;apos;Immunologie et des Maladies Infectieuses (Cimi-Paris), UMR 1135, 91 boulevard de l&amp;apos;Hopital F-75013, Paris, France.&amp;#xD;Sorbonne Universites, UPMC Univ Paris 06, Plateforme Post-genomique de la Pitie-Salpetriere (P3S), UMS 2 Omique, Inserm US029, 91 boulevard de l&amp;apos;Hopital F-75013 Paris France.&lt;/auth-address&gt;&lt;titles&gt;&lt;title&gt;Plasmodium falciparum proteins involved in cytoadherence of infected erythrocytes to chemokine CX3CL1&lt;/title&gt;&lt;secondary-title&gt;Sci Rep&lt;/secondary-title&gt;&lt;/titles&gt;&lt;periodical&gt;&lt;full-title&gt;Sci Rep&lt;/full-title&gt;&lt;/periodical&gt;&lt;pages&gt;33786&lt;/pages&gt;&lt;volume&gt;6&lt;/volume&gt;&lt;edition&gt;2016/09/23&lt;/edition&gt;&lt;dates&gt;&lt;year&gt;2016&lt;/year&gt;&lt;pub-dates&gt;&lt;date&gt;Sep 22&lt;/date&gt;&lt;/pub-dates&gt;&lt;/dates&gt;&lt;isbn&gt;2045-2322 (Electronic)&amp;#xD;2045-2322 (Linking)&lt;/isbn&gt;&lt;accession-num&gt;27653778&lt;/accession-num&gt;&lt;urls&gt;&lt;related-urls&gt;&lt;url&gt;https://www.ncbi.nlm.nih.gov/pubmed/27653778&lt;/url&gt;&lt;/related-urls&gt;&lt;/urls&gt;&lt;custom2&gt;PMC5031962&lt;/custom2&gt;&lt;electronic-resource-num&gt;10.1038/srep33786&lt;/electronic-resource-num&gt;&lt;/record&gt;&lt;/Cite&gt;&lt;/EndNote&gt;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Hermand</w:t>
            </w:r>
            <w:r w:rsidR="00665DFE" w:rsidRPr="00665DFE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6)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70C" w:rsidRPr="007846CB" w14:paraId="530E30F4" w14:textId="77777777" w:rsidTr="007846CB">
        <w:tc>
          <w:tcPr>
            <w:tcW w:w="1728" w:type="dxa"/>
            <w:shd w:val="clear" w:color="auto" w:fill="auto"/>
          </w:tcPr>
          <w:p w14:paraId="7D6B1AA0" w14:textId="77777777" w:rsidR="0068470C" w:rsidRPr="007846CB" w:rsidRDefault="0068470C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10E9618A" w14:textId="77777777" w:rsidR="0068470C" w:rsidRPr="007846CB" w:rsidRDefault="0068470C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1001000</w:t>
            </w:r>
          </w:p>
        </w:tc>
        <w:tc>
          <w:tcPr>
            <w:tcW w:w="1512" w:type="dxa"/>
            <w:shd w:val="clear" w:color="auto" w:fill="auto"/>
          </w:tcPr>
          <w:p w14:paraId="644FB6E2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6127EE71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yp12</w:t>
            </w:r>
          </w:p>
        </w:tc>
        <w:tc>
          <w:tcPr>
            <w:tcW w:w="980" w:type="dxa"/>
            <w:shd w:val="clear" w:color="auto" w:fill="auto"/>
          </w:tcPr>
          <w:p w14:paraId="53F345EF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36CEB658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[0]</w:t>
            </w:r>
          </w:p>
        </w:tc>
        <w:tc>
          <w:tcPr>
            <w:tcW w:w="2702" w:type="dxa"/>
            <w:shd w:val="clear" w:color="auto" w:fill="auto"/>
          </w:tcPr>
          <w:p w14:paraId="3336239D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</w:p>
          <w:p w14:paraId="3F01091D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30" w:type="dxa"/>
            <w:shd w:val="clear" w:color="auto" w:fill="auto"/>
          </w:tcPr>
          <w:p w14:paraId="25C77787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umen of MCs (</w:t>
            </w: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Vincensini</w:t>
            </w:r>
            <w:proofErr w:type="spellEnd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  <w:r w:rsidRPr="007846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et al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2005)</w:t>
            </w:r>
          </w:p>
        </w:tc>
        <w:tc>
          <w:tcPr>
            <w:tcW w:w="4624" w:type="dxa"/>
            <w:shd w:val="clear" w:color="auto" w:fill="auto"/>
          </w:tcPr>
          <w:p w14:paraId="70412F49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FBFFB09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8470C" w:rsidRPr="007846CB" w14:paraId="492E1EC2" w14:textId="77777777" w:rsidTr="007846CB">
        <w:tc>
          <w:tcPr>
            <w:tcW w:w="1728" w:type="dxa"/>
          </w:tcPr>
          <w:p w14:paraId="6278F2AE" w14:textId="77777777" w:rsidR="0068470C" w:rsidRPr="007846CB" w:rsidRDefault="0068470C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5502E895" w14:textId="77777777" w:rsidR="0068470C" w:rsidRPr="007846CB" w:rsidRDefault="0068470C" w:rsidP="008E030E">
            <w:pPr>
              <w:spacing w:before="100" w:beforeAutospacing="1" w:after="100" w:afterAutospacing="1"/>
              <w:outlineLvl w:val="0"/>
              <w:rPr>
                <w:rFonts w:ascii="Helvetica" w:eastAsia="Times New Roman" w:hAnsi="Helvetica" w:cs="Times New Roman"/>
                <w:b/>
                <w:bCs/>
                <w:kern w:val="36"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731300</w:t>
            </w:r>
          </w:p>
        </w:tc>
        <w:tc>
          <w:tcPr>
            <w:tcW w:w="1512" w:type="dxa"/>
          </w:tcPr>
          <w:p w14:paraId="6BA18121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2DE3C97F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16B5E661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HISTb</w:t>
            </w:r>
            <w:proofErr w:type="spellEnd"/>
          </w:p>
        </w:tc>
        <w:tc>
          <w:tcPr>
            <w:tcW w:w="980" w:type="dxa"/>
          </w:tcPr>
          <w:p w14:paraId="5B53D787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3A802A0A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61D98CDC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[0]</w:t>
            </w:r>
          </w:p>
        </w:tc>
        <w:tc>
          <w:tcPr>
            <w:tcW w:w="2702" w:type="dxa"/>
          </w:tcPr>
          <w:p w14:paraId="71FDBBD8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2E1C4B33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7C4BAB5A" w14:textId="77777777" w:rsidR="00CE383A" w:rsidRDefault="0068470C" w:rsidP="00CE383A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NO (Maier </w:t>
            </w:r>
            <w:r w:rsidRPr="007846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</w:rPr>
              <w:t>et al</w:t>
            </w: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2008)</w:t>
            </w:r>
            <w:r w:rsidR="00CE383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, </w:t>
            </w:r>
          </w:p>
          <w:p w14:paraId="0E7DB594" w14:textId="7DF99F57" w:rsidR="0068470C" w:rsidRPr="007846CB" w:rsidRDefault="00CE383A" w:rsidP="00CE383A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YES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Pr="00CE383A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8)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07AB9E46" w14:textId="59EB85AF" w:rsidR="0068470C" w:rsidRPr="007846CB" w:rsidRDefault="0068470C" w:rsidP="00665DF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Transiently associated with MCs or RBC membrane 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jZW5zaW5pPC9BdXRob3I+PFllYXI+MjAwNTwvWWVh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WaW5jZW5zaW5pPC9BdXRob3I+PFllYXI+MjAwNTwvWWVh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Vincensini</w:t>
            </w:r>
            <w:r w:rsidR="00665DFE" w:rsidRPr="00665DFE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05)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5DE39D0C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00CC95A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5953C11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68470C" w:rsidRPr="007846CB" w14:paraId="63EAB9F1" w14:textId="77777777" w:rsidTr="007846CB">
        <w:tc>
          <w:tcPr>
            <w:tcW w:w="1728" w:type="dxa"/>
          </w:tcPr>
          <w:p w14:paraId="095EE405" w14:textId="77777777" w:rsidR="0068470C" w:rsidRPr="007846CB" w:rsidRDefault="0068470C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</w:p>
          <w:p w14:paraId="185E5887" w14:textId="77777777" w:rsidR="0068470C" w:rsidRPr="007846CB" w:rsidRDefault="0068470C" w:rsidP="008E030E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7846CB">
              <w:rPr>
                <w:rFonts w:ascii="Helvetica" w:hAnsi="Helvetica" w:cs="Times New Roman"/>
                <w:b/>
                <w:sz w:val="20"/>
                <w:szCs w:val="20"/>
              </w:rPr>
              <w:t>PF3D7_0402400</w:t>
            </w:r>
          </w:p>
        </w:tc>
        <w:tc>
          <w:tcPr>
            <w:tcW w:w="1512" w:type="dxa"/>
          </w:tcPr>
          <w:p w14:paraId="7676FC2C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4DB5089D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XP18</w:t>
            </w:r>
          </w:p>
        </w:tc>
        <w:tc>
          <w:tcPr>
            <w:tcW w:w="980" w:type="dxa"/>
          </w:tcPr>
          <w:p w14:paraId="351846C7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7F600EAA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[0]</w:t>
            </w:r>
          </w:p>
        </w:tc>
        <w:tc>
          <w:tcPr>
            <w:tcW w:w="2702" w:type="dxa"/>
          </w:tcPr>
          <w:p w14:paraId="231F8FD0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0CDCE260" w14:textId="2BBAA8AB" w:rsidR="0068470C" w:rsidRPr="007846CB" w:rsidRDefault="0068470C" w:rsidP="00CE383A">
            <w:pPr>
              <w:jc w:val="center"/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O</w:t>
            </w:r>
            <w:r w:rsidR="00CE383A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CE383A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="00CE383A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 </w:instrText>
            </w:r>
            <w:r w:rsidR="00CE383A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g8L1llYXI+PFJl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</w:fldData>
              </w:fldChar>
            </w:r>
            <w:r w:rsidR="00CE383A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instrText xml:space="preserve"> ADDIN EN.CITE.DATA </w:instrText>
            </w:r>
            <w:r w:rsidR="00CE383A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="00CE383A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  <w:r w:rsidR="00CE383A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</w:r>
            <w:r w:rsidR="00CE383A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CE383A">
              <w:rPr>
                <w:rFonts w:ascii="Helvetica" w:eastAsia="Times New Roman" w:hAnsi="Helvetica" w:cs="Times New Roman"/>
                <w:i/>
                <w:iCs/>
                <w:noProof/>
                <w:color w:val="000000"/>
                <w:sz w:val="20"/>
                <w:szCs w:val="20"/>
              </w:rPr>
              <w:t>(Zhang et al., 2018)</w:t>
            </w:r>
            <w:r w:rsidR="00CE383A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630" w:type="dxa"/>
          </w:tcPr>
          <w:p w14:paraId="10E53F1D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45B304E4" w14:textId="4B1046DA" w:rsidR="0068470C" w:rsidRPr="007846CB" w:rsidRDefault="0068470C" w:rsidP="00665DF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J-dots 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zNDE8L1JlY051bT48RGlzcGxheVRleHQ+KFpoYW5nPHN0eWxlIGZhY2U9Iml0YWxpYyI+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zNDE8L1JlY051bT48RGlzcGxheVRleHQ+KFpoYW5nPHN0eWxlIGZhY2U9Iml0YWxpYyI+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="00665DFE" w:rsidRPr="00665DFE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7)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624" w:type="dxa"/>
          </w:tcPr>
          <w:p w14:paraId="7FCF71FF" w14:textId="77777777" w:rsidR="0068470C" w:rsidRPr="007846CB" w:rsidRDefault="0068470C" w:rsidP="008E030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  <w:p w14:paraId="5455354D" w14:textId="23D36A93" w:rsidR="0068470C" w:rsidRPr="007846CB" w:rsidRDefault="0068470C" w:rsidP="00665DFE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846C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In a complex with HSP70-X 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zNDE8L1JlY051bT48RGlzcGxheVRleHQ+KFpoYW5nPHN0eWxlIGZhY2U9Iml0YWxpYyI+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c8L1llYXI+PFJl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</w:fldData>
              </w:fldCha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separate"/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(Zhang</w:t>
            </w:r>
            <w:r w:rsidR="00665DFE" w:rsidRPr="00665DFE">
              <w:rPr>
                <w:rFonts w:ascii="Helvetica" w:eastAsia="Times New Roman" w:hAnsi="Helvetica" w:cs="Times New Roman"/>
                <w:i/>
                <w:noProof/>
                <w:color w:val="000000"/>
                <w:sz w:val="20"/>
                <w:szCs w:val="20"/>
              </w:rPr>
              <w:t xml:space="preserve"> et al.</w:t>
            </w:r>
            <w:r w:rsidR="00665DFE">
              <w:rPr>
                <w:rFonts w:ascii="Helvetica" w:eastAsia="Times New Roman" w:hAnsi="Helvetica" w:cs="Times New Roman"/>
                <w:noProof/>
                <w:color w:val="000000"/>
                <w:sz w:val="20"/>
                <w:szCs w:val="20"/>
              </w:rPr>
              <w:t>, 2017)</w:t>
            </w:r>
            <w:r w:rsidR="00665DF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3EEC2CC4" w14:textId="77777777" w:rsidR="0068470C" w:rsidRPr="007846CB" w:rsidRDefault="0068470C">
      <w:pPr>
        <w:rPr>
          <w:rFonts w:ascii="Helvetica" w:hAnsi="Helvetica"/>
          <w:sz w:val="20"/>
          <w:szCs w:val="20"/>
        </w:rPr>
      </w:pPr>
    </w:p>
    <w:p w14:paraId="6BF2CC3F" w14:textId="77777777" w:rsidR="007D79A9" w:rsidRDefault="007D79A9">
      <w:pPr>
        <w:rPr>
          <w:rFonts w:ascii="Helvetica" w:hAnsi="Helvetica"/>
          <w:sz w:val="20"/>
          <w:szCs w:val="20"/>
        </w:rPr>
      </w:pPr>
      <w:bookmarkStart w:id="0" w:name="_GoBack"/>
      <w:bookmarkEnd w:id="0"/>
    </w:p>
    <w:p w14:paraId="797B684B" w14:textId="77777777" w:rsidR="007D79A9" w:rsidRDefault="007D79A9">
      <w:pPr>
        <w:rPr>
          <w:rFonts w:ascii="Helvetica" w:hAnsi="Helvetica"/>
          <w:sz w:val="20"/>
          <w:szCs w:val="20"/>
        </w:rPr>
      </w:pPr>
    </w:p>
    <w:p w14:paraId="329BA281" w14:textId="77777777" w:rsidR="00D00507" w:rsidRPr="00D00507" w:rsidRDefault="007D79A9" w:rsidP="00D00507">
      <w:pPr>
        <w:pStyle w:val="EndNoteBibliography"/>
        <w:ind w:left="720" w:hanging="720"/>
        <w:rPr>
          <w:noProof/>
        </w:rPr>
      </w:pPr>
      <w:r>
        <w:rPr>
          <w:rFonts w:ascii="Helvetica" w:hAnsi="Helvetica"/>
          <w:sz w:val="20"/>
          <w:szCs w:val="20"/>
        </w:rPr>
        <w:fldChar w:fldCharType="begin"/>
      </w:r>
      <w:r>
        <w:rPr>
          <w:rFonts w:ascii="Helvetica" w:hAnsi="Helvetica"/>
          <w:sz w:val="20"/>
          <w:szCs w:val="20"/>
        </w:rPr>
        <w:instrText xml:space="preserve"> ADDIN EN.REFLIST </w:instrText>
      </w:r>
      <w:r>
        <w:rPr>
          <w:rFonts w:ascii="Helvetica" w:hAnsi="Helvetica"/>
          <w:sz w:val="20"/>
          <w:szCs w:val="20"/>
        </w:rPr>
        <w:fldChar w:fldCharType="separate"/>
      </w:r>
      <w:r w:rsidR="00D00507" w:rsidRPr="00D00507">
        <w:rPr>
          <w:noProof/>
        </w:rPr>
        <w:t>Charnaud, S.C., Dixon, M.W.A., Nie, C.Q., Chappell, L., Sanders, P.R., Nebl, T.</w:t>
      </w:r>
      <w:r w:rsidR="00D00507" w:rsidRPr="00D00507">
        <w:rPr>
          <w:i/>
          <w:noProof/>
        </w:rPr>
        <w:t>, et al.</w:t>
      </w:r>
      <w:r w:rsidR="00D00507" w:rsidRPr="00D00507">
        <w:rPr>
          <w:noProof/>
        </w:rPr>
        <w:t xml:space="preserve"> (2017). The exported chaperone Hsp70-x supports virulence functions for Plasmodium falciparum blood stage parasites. </w:t>
      </w:r>
      <w:r w:rsidR="00D00507" w:rsidRPr="00D00507">
        <w:rPr>
          <w:i/>
          <w:noProof/>
        </w:rPr>
        <w:t>PLoS One</w:t>
      </w:r>
      <w:r w:rsidR="00D00507" w:rsidRPr="00D00507">
        <w:rPr>
          <w:noProof/>
        </w:rPr>
        <w:t xml:space="preserve"> </w:t>
      </w:r>
      <w:r w:rsidR="00D00507" w:rsidRPr="00D00507">
        <w:rPr>
          <w:b/>
          <w:noProof/>
        </w:rPr>
        <w:t>12,</w:t>
      </w:r>
      <w:r w:rsidR="00D00507" w:rsidRPr="00D00507">
        <w:rPr>
          <w:noProof/>
        </w:rPr>
        <w:t xml:space="preserve"> e0181656.</w:t>
      </w:r>
    </w:p>
    <w:p w14:paraId="021891E0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Cobb, D.W., Florentin, A., Fierro, M.A., Krakowiak, M., Moore, J.M. and Muralidharan, V. (2017). The Exported Chaperone PfHsp70x Is Dispensable for the Plasmodium falciparum Intraerythrocytic Life Cycle. </w:t>
      </w:r>
      <w:r w:rsidRPr="00D00507">
        <w:rPr>
          <w:i/>
          <w:noProof/>
        </w:rPr>
        <w:t>mSphere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2</w:t>
      </w:r>
      <w:r w:rsidRPr="00D00507">
        <w:rPr>
          <w:noProof/>
        </w:rPr>
        <w:t>.</w:t>
      </w:r>
    </w:p>
    <w:p w14:paraId="43AF9F55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Coppel, R.L., Lustigman, S., Murray, L. and Anders, R.F. (1988). MESA is a Plasmodium falciparum phosphoprotein associated with the erythrocyte membrane skeleton. </w:t>
      </w:r>
      <w:r w:rsidRPr="00D00507">
        <w:rPr>
          <w:i/>
          <w:noProof/>
        </w:rPr>
        <w:t>Mol Biochem Parasito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31,</w:t>
      </w:r>
      <w:r w:rsidRPr="00D00507">
        <w:rPr>
          <w:noProof/>
        </w:rPr>
        <w:t xml:space="preserve"> 223-231.</w:t>
      </w:r>
    </w:p>
    <w:p w14:paraId="56D6256A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Davies, H.M., Thalassinos, K. and Osborne, A.R. (2016). Expansion of Lysine-rich Repeats in Plasmodium Proteins Generates Novel Localization Sequences That Target the Periphery of the Host Erythrocyte. </w:t>
      </w:r>
      <w:r w:rsidRPr="00D00507">
        <w:rPr>
          <w:i/>
          <w:noProof/>
        </w:rPr>
        <w:t>J Biol Chem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291,</w:t>
      </w:r>
      <w:r w:rsidRPr="00D00507">
        <w:rPr>
          <w:noProof/>
        </w:rPr>
        <w:t xml:space="preserve"> 26188-26207.</w:t>
      </w:r>
    </w:p>
    <w:p w14:paraId="4B35BB17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Day, J., Passecker, A., Beck, H.P. and Vakonakis, I. (2019). The Plasmodium falciparum Hsp70-x chaperone assists the heat stress response of the malaria parasite. </w:t>
      </w:r>
      <w:r w:rsidRPr="00D00507">
        <w:rPr>
          <w:i/>
          <w:noProof/>
        </w:rPr>
        <w:t>FASEB J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33,</w:t>
      </w:r>
      <w:r w:rsidRPr="00D00507">
        <w:rPr>
          <w:noProof/>
        </w:rPr>
        <w:t xml:space="preserve"> 14611-14624.</w:t>
      </w:r>
    </w:p>
    <w:p w14:paraId="1B63BDDC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Dietz, O., Rusch, S., Brand, F., Mundwiler-Pachlatko, E., Gaida, A., Voss, T. and Beck, H.P. (2014). Characterization of the small exported Plasmodium falciparum membrane protein SEMP1. </w:t>
      </w:r>
      <w:r w:rsidRPr="00D00507">
        <w:rPr>
          <w:i/>
          <w:noProof/>
        </w:rPr>
        <w:t>PLoS One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9,</w:t>
      </w:r>
      <w:r w:rsidRPr="00D00507">
        <w:rPr>
          <w:noProof/>
        </w:rPr>
        <w:t xml:space="preserve"> e103272.</w:t>
      </w:r>
    </w:p>
    <w:p w14:paraId="60D3479C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Foley, M., Tilley, L., Sawyer, W.H. and Anders, R.F. (1991). The ring-infected erythrocyte surface antigen of Plasmodium falciparum associates with spectrin in the erythrocyte membrane. </w:t>
      </w:r>
      <w:r w:rsidRPr="00D00507">
        <w:rPr>
          <w:i/>
          <w:noProof/>
        </w:rPr>
        <w:t>Mol Biochem Parasito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46,</w:t>
      </w:r>
      <w:r w:rsidRPr="00D00507">
        <w:rPr>
          <w:noProof/>
        </w:rPr>
        <w:t xml:space="preserve"> 137-147.</w:t>
      </w:r>
    </w:p>
    <w:p w14:paraId="7B8689AD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Heiber, A., Kruse, F., Pick, C., Gruring, C., Flemming, S., Oberli, A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13). Identification of new PNEPs indicates a substantial non-PEXEL exportome and underpins common features in Plasmodium falciparum protein export. </w:t>
      </w:r>
      <w:r w:rsidRPr="00D00507">
        <w:rPr>
          <w:i/>
          <w:noProof/>
        </w:rPr>
        <w:t>PLoS Pathog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9,</w:t>
      </w:r>
      <w:r w:rsidRPr="00D00507">
        <w:rPr>
          <w:noProof/>
        </w:rPr>
        <w:t xml:space="preserve"> e1003546.</w:t>
      </w:r>
    </w:p>
    <w:p w14:paraId="0D3D36CD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Hermand, P., Ciceron, L., Pionneau, C., Vaquero, C., Combadiere, C. and Deterre, P. (2016). Plasmodium falciparum proteins involved in cytoadherence of infected erythrocytes to chemokine CX3CL1. </w:t>
      </w:r>
      <w:r w:rsidRPr="00D00507">
        <w:rPr>
          <w:i/>
          <w:noProof/>
        </w:rPr>
        <w:t>Sci Rep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6,</w:t>
      </w:r>
      <w:r w:rsidRPr="00D00507">
        <w:rPr>
          <w:noProof/>
        </w:rPr>
        <w:t xml:space="preserve"> 33786.</w:t>
      </w:r>
    </w:p>
    <w:p w14:paraId="6DA375A8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lastRenderedPageBreak/>
        <w:t>Kilili, G.K., Shakya, B., Dolan, P.T., Wang, L., Husby, M.L., Stahelin, R.V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19). The Plasmodium falciparum MESA erythrocyte cytoskeleton-binding (MEC) motif binds to erythrocyte ankyrin. </w:t>
      </w:r>
      <w:r w:rsidRPr="00D00507">
        <w:rPr>
          <w:i/>
          <w:noProof/>
        </w:rPr>
        <w:t>Mol Biochem Parasito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231,</w:t>
      </w:r>
      <w:r w:rsidRPr="00D00507">
        <w:rPr>
          <w:noProof/>
        </w:rPr>
        <w:t xml:space="preserve"> 111189.</w:t>
      </w:r>
    </w:p>
    <w:p w14:paraId="3808BC1F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Kulzer, S., Charnaud, S., Dagan, T., Riedel, J., Mandal, P., Pesce, E.R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12). Plasmodium falciparum-encoded exported hsp70/hsp40 chaperone/co-chaperone complexes within the host erythrocyte. </w:t>
      </w:r>
      <w:r w:rsidRPr="00D00507">
        <w:rPr>
          <w:i/>
          <w:noProof/>
        </w:rPr>
        <w:t>Cell Microbio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4,</w:t>
      </w:r>
      <w:r w:rsidRPr="00D00507">
        <w:rPr>
          <w:noProof/>
        </w:rPr>
        <w:t xml:space="preserve"> 1784-1795.</w:t>
      </w:r>
    </w:p>
    <w:p w14:paraId="6C634FEF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Magowan, C., Coppel, R.L., Lau, A.O., Moronne, M.M., Tchernia, G. and Mohandas, N. (1995). Role of the Plasmodium falciparum mature-parasite-infected erythrocyte surface antigen (MESA/PfEMP-2) in malarial infection of erythrocytes. </w:t>
      </w:r>
      <w:r w:rsidRPr="00D00507">
        <w:rPr>
          <w:i/>
          <w:noProof/>
        </w:rPr>
        <w:t>Blood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86,</w:t>
      </w:r>
      <w:r w:rsidRPr="00D00507">
        <w:rPr>
          <w:noProof/>
        </w:rPr>
        <w:t xml:space="preserve"> 3196-3204.</w:t>
      </w:r>
    </w:p>
    <w:p w14:paraId="021A1458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Maier, A.G., Rug, M., O'Neill, M.T., Brown, M., Chakravorty, S., Szestak, T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08). Exported proteins required for virulence and rigidity of Plasmodium falciparum-infected human erythrocytes. </w:t>
      </w:r>
      <w:r w:rsidRPr="00D00507">
        <w:rPr>
          <w:i/>
          <w:noProof/>
        </w:rPr>
        <w:t>Cel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34,</w:t>
      </w:r>
      <w:r w:rsidRPr="00D00507">
        <w:rPr>
          <w:noProof/>
        </w:rPr>
        <w:t xml:space="preserve"> 48-61.</w:t>
      </w:r>
    </w:p>
    <w:p w14:paraId="629F798C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McHugh, E., Carmo, O.M.S., Blanch, A., Looker, O., Liu, B., Tiash, S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20). Role of Plasmodium falciparum Protein GEXP07 in Maurer's Cleft Morphology, Knob Architecture, and P. falciparum EMP1 Trafficking. </w:t>
      </w:r>
      <w:r w:rsidRPr="00D00507">
        <w:rPr>
          <w:i/>
          <w:noProof/>
        </w:rPr>
        <w:t>mBio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1</w:t>
      </w:r>
      <w:r w:rsidRPr="00D00507">
        <w:rPr>
          <w:noProof/>
        </w:rPr>
        <w:t>.</w:t>
      </w:r>
    </w:p>
    <w:p w14:paraId="4BAB9F62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Moreira, C.K., Naissant, B., Coppi, A., Bennett, B.L., Aime, E., Franke-Fayard, B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16). The Plasmodium PHIST and RESA-Like Protein Families of Human and Rodent Malaria Parasites. </w:t>
      </w:r>
      <w:r w:rsidRPr="00D00507">
        <w:rPr>
          <w:i/>
          <w:noProof/>
        </w:rPr>
        <w:t>PLoS One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1,</w:t>
      </w:r>
      <w:r w:rsidRPr="00D00507">
        <w:rPr>
          <w:noProof/>
        </w:rPr>
        <w:t xml:space="preserve"> e0152510.</w:t>
      </w:r>
    </w:p>
    <w:p w14:paraId="4083D94B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Oberli, A., Slater, L.M., Cutts, E., Brand, F., Mundwiler-Pachlatko, E., Rusch, S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14). A Plasmodium falciparum PHIST protein binds the virulence factor PfEMP1 and comigrates to knobs on the host cell surface. </w:t>
      </w:r>
      <w:r w:rsidRPr="00D00507">
        <w:rPr>
          <w:i/>
          <w:noProof/>
        </w:rPr>
        <w:t>FASEB J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28,</w:t>
      </w:r>
      <w:r w:rsidRPr="00D00507">
        <w:rPr>
          <w:noProof/>
        </w:rPr>
        <w:t xml:space="preserve"> 4420-4433.</w:t>
      </w:r>
    </w:p>
    <w:p w14:paraId="6DC3A4D7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Parish, L.A., Mai, D.W., Jones, M.L., Kitson, E.L. and Rayner, J.C. (2013). A member of the Plasmodium falciparum PHIST family binds to the erythrocyte cytoskeleton component band 4.1. </w:t>
      </w:r>
      <w:r w:rsidRPr="00D00507">
        <w:rPr>
          <w:i/>
          <w:noProof/>
        </w:rPr>
        <w:t>Malar J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2,</w:t>
      </w:r>
      <w:r w:rsidRPr="00D00507">
        <w:rPr>
          <w:noProof/>
        </w:rPr>
        <w:t xml:space="preserve"> 160.</w:t>
      </w:r>
    </w:p>
    <w:p w14:paraId="24A218CF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Pei, X., Guo, X., Coppel, R., Bhattacharjee, S., Haldar, K., Gratzer, W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07). The ring-infected erythrocyte surface antigen (RESA) of Plasmodium falciparum stabilizes spectrin tetramers and suppresses further invasion. </w:t>
      </w:r>
      <w:r w:rsidRPr="00D00507">
        <w:rPr>
          <w:i/>
          <w:noProof/>
        </w:rPr>
        <w:t>Blood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10,</w:t>
      </w:r>
      <w:r w:rsidRPr="00D00507">
        <w:rPr>
          <w:noProof/>
        </w:rPr>
        <w:t xml:space="preserve"> 1036-1042.</w:t>
      </w:r>
    </w:p>
    <w:p w14:paraId="182AC492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Perkins, M. (1988). Stage-dependent processing and localization of a Plasmodium falciparum protein of 130,000 molecular weight. </w:t>
      </w:r>
      <w:r w:rsidRPr="00D00507">
        <w:rPr>
          <w:i/>
          <w:noProof/>
        </w:rPr>
        <w:t>Exp Parasito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65,</w:t>
      </w:r>
      <w:r w:rsidRPr="00D00507">
        <w:rPr>
          <w:noProof/>
        </w:rPr>
        <w:t xml:space="preserve"> 61-68.</w:t>
      </w:r>
    </w:p>
    <w:p w14:paraId="448255B2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Proellocks, N.I., Herrmann, S., Buckingham, D.W., Hanssen, E., Hodges, E.K., Elsworth, B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14). A lysine-rich membrane-associated PHISTb protein involved in alteration of the cytoadhesive properties of Plasmodium falciparum-infected red blood cells. </w:t>
      </w:r>
      <w:r w:rsidRPr="00D00507">
        <w:rPr>
          <w:i/>
          <w:noProof/>
        </w:rPr>
        <w:t>FASEB J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28,</w:t>
      </w:r>
      <w:r w:rsidRPr="00D00507">
        <w:rPr>
          <w:noProof/>
        </w:rPr>
        <w:t xml:space="preserve"> 3103-3113.</w:t>
      </w:r>
    </w:p>
    <w:p w14:paraId="7942DAF7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Schulze, J., Kwiatkowski, M., Borner, J., Schluter, H., Bruchhaus, I., Burmester, T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15). The Plasmodium falciparum exportome contains non-canonical PEXEL/HT proteins. </w:t>
      </w:r>
      <w:r w:rsidRPr="00D00507">
        <w:rPr>
          <w:i/>
          <w:noProof/>
        </w:rPr>
        <w:t>Mol Microbio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97,</w:t>
      </w:r>
      <w:r w:rsidRPr="00D00507">
        <w:rPr>
          <w:noProof/>
        </w:rPr>
        <w:t xml:space="preserve"> 301-314.</w:t>
      </w:r>
    </w:p>
    <w:p w14:paraId="019F038D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Siddiqui, G., Proellochs, N.I. and Cooke, B.M. (2020). Identification of essential exported Plasmodium falciparum protein kinases in malaria-infected red blood cells. </w:t>
      </w:r>
      <w:r w:rsidRPr="00D00507">
        <w:rPr>
          <w:i/>
          <w:noProof/>
        </w:rPr>
        <w:t>Br J Haemato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88,</w:t>
      </w:r>
      <w:r w:rsidRPr="00D00507">
        <w:rPr>
          <w:noProof/>
        </w:rPr>
        <w:t xml:space="preserve"> 774-783.</w:t>
      </w:r>
    </w:p>
    <w:p w14:paraId="4A6040EA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Silva, M.D., Cooke, B.M., Guillotte, M., Buckingham, D.W., Sauzet, J.P., Le Scanf, C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05). A role for the Plasmodium falciparum RESA protein in resistance against heat shock demonstrated using gene disruption. </w:t>
      </w:r>
      <w:r w:rsidRPr="00D00507">
        <w:rPr>
          <w:i/>
          <w:noProof/>
        </w:rPr>
        <w:t>Mol Microbio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56,</w:t>
      </w:r>
      <w:r w:rsidRPr="00D00507">
        <w:rPr>
          <w:noProof/>
        </w:rPr>
        <w:t xml:space="preserve"> 990-1003.</w:t>
      </w:r>
    </w:p>
    <w:p w14:paraId="524F410F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lastRenderedPageBreak/>
        <w:t>Sleebs, B.E., Lopaticki, S., Marapana, D.S., O'Neill, M.T., Rajasekaran, P., Gazdik, M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14). Inhibition of Plasmepsin V activity demonstrates its essential role in protein export, PfEMP1 display, and survival of malaria parasites. </w:t>
      </w:r>
      <w:r w:rsidRPr="00D00507">
        <w:rPr>
          <w:i/>
          <w:noProof/>
        </w:rPr>
        <w:t>PLoS Bio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2,</w:t>
      </w:r>
      <w:r w:rsidRPr="00D00507">
        <w:rPr>
          <w:noProof/>
        </w:rPr>
        <w:t xml:space="preserve"> e1001897.</w:t>
      </w:r>
    </w:p>
    <w:p w14:paraId="4F9AE564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Tarr, S.J., Moon, R.W., Hardege, I. and Osborne, A.R. (2014). A conserved domain targets exported PHISTb family proteins to the periphery of Plasmodium infected erythrocytes. </w:t>
      </w:r>
      <w:r w:rsidRPr="00D00507">
        <w:rPr>
          <w:i/>
          <w:noProof/>
        </w:rPr>
        <w:t>Mol Biochem Parasitol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96,</w:t>
      </w:r>
      <w:r w:rsidRPr="00D00507">
        <w:rPr>
          <w:noProof/>
        </w:rPr>
        <w:t xml:space="preserve"> 29-40.</w:t>
      </w:r>
    </w:p>
    <w:p w14:paraId="59D7796E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Tiburcio, M., Dixon, M.W., Looker, O., Younis, S.Y., Tilley, L. and Alano, P. (2015). Specific expression and export of the Plasmodium falciparum Gametocyte EXported Protein-5 marks the gametocyte ring stage. </w:t>
      </w:r>
      <w:r w:rsidRPr="00D00507">
        <w:rPr>
          <w:i/>
          <w:noProof/>
        </w:rPr>
        <w:t>Malar J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4,</w:t>
      </w:r>
      <w:r w:rsidRPr="00D00507">
        <w:rPr>
          <w:noProof/>
        </w:rPr>
        <w:t xml:space="preserve"> 334.</w:t>
      </w:r>
    </w:p>
    <w:p w14:paraId="1628ED26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Vincensini, L., Richert, S., Blisnick, T., Van Dorsselaer, A., Leize-Wagner, E., Rabilloud, T. and Braun Breton, C. (2005). Proteomic analysis identifies novel proteins of the Maurer's clefts, a secretory compartment delivering Plasmodium falciparum proteins to the surface of its host cell. </w:t>
      </w:r>
      <w:r w:rsidRPr="00D00507">
        <w:rPr>
          <w:i/>
          <w:noProof/>
        </w:rPr>
        <w:t>Mol Cell Proteomics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4,</w:t>
      </w:r>
      <w:r w:rsidRPr="00D00507">
        <w:rPr>
          <w:noProof/>
        </w:rPr>
        <w:t xml:space="preserve"> 582-593.</w:t>
      </w:r>
    </w:p>
    <w:p w14:paraId="095125E8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Waller, K.L., Nunomura, W., An, X., Cooke, B.M., Mohandas, N. and Coppel, R.L. (2003). Mature parasite-infected erythrocyte surface antigen (MESA) of Plasmodium falciparum binds to the 30-kDa domain of protein 4.1 in malaria-infected red blood cells. </w:t>
      </w:r>
      <w:r w:rsidRPr="00D00507">
        <w:rPr>
          <w:i/>
          <w:noProof/>
        </w:rPr>
        <w:t>Blood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102,</w:t>
      </w:r>
      <w:r w:rsidRPr="00D00507">
        <w:rPr>
          <w:noProof/>
        </w:rPr>
        <w:t xml:space="preserve"> 1911-1914.</w:t>
      </w:r>
    </w:p>
    <w:p w14:paraId="59B79C0E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>Zhang, M., Wang, C., Otto, T.D., Oberstaller, J., Liao, X., Adapa, S.R.</w:t>
      </w:r>
      <w:r w:rsidRPr="00D00507">
        <w:rPr>
          <w:i/>
          <w:noProof/>
        </w:rPr>
        <w:t>, et al.</w:t>
      </w:r>
      <w:r w:rsidRPr="00D00507">
        <w:rPr>
          <w:noProof/>
        </w:rPr>
        <w:t xml:space="preserve"> (2018). Uncovering the essential genes of the human malaria parasite Plasmodium falciparum by saturation mutagenesis. </w:t>
      </w:r>
      <w:r w:rsidRPr="00D00507">
        <w:rPr>
          <w:i/>
          <w:noProof/>
        </w:rPr>
        <w:t>Science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360</w:t>
      </w:r>
      <w:r w:rsidRPr="00D00507">
        <w:rPr>
          <w:noProof/>
        </w:rPr>
        <w:t>.</w:t>
      </w:r>
    </w:p>
    <w:p w14:paraId="2287E8C5" w14:textId="77777777" w:rsidR="00D00507" w:rsidRPr="00D00507" w:rsidRDefault="00D00507" w:rsidP="00D00507">
      <w:pPr>
        <w:pStyle w:val="EndNoteBibliography"/>
        <w:ind w:left="720" w:hanging="720"/>
        <w:rPr>
          <w:noProof/>
        </w:rPr>
      </w:pPr>
      <w:r w:rsidRPr="00D00507">
        <w:rPr>
          <w:noProof/>
        </w:rPr>
        <w:t xml:space="preserve">Zhang, Q., Ma, C., Oberli, A., Zinz, A., Engels, S. and Przyborski, J.M. (2017). Proteomic analysis of exported chaperone/co-chaperone complexes of P. falciparum reveals an array of complex protein-protein interactions. </w:t>
      </w:r>
      <w:r w:rsidRPr="00D00507">
        <w:rPr>
          <w:i/>
          <w:noProof/>
        </w:rPr>
        <w:t>Sci Rep</w:t>
      </w:r>
      <w:r w:rsidRPr="00D00507">
        <w:rPr>
          <w:noProof/>
        </w:rPr>
        <w:t xml:space="preserve"> </w:t>
      </w:r>
      <w:r w:rsidRPr="00D00507">
        <w:rPr>
          <w:b/>
          <w:noProof/>
        </w:rPr>
        <w:t>7,</w:t>
      </w:r>
      <w:r w:rsidRPr="00D00507">
        <w:rPr>
          <w:noProof/>
        </w:rPr>
        <w:t xml:space="preserve"> 42188.</w:t>
      </w:r>
    </w:p>
    <w:p w14:paraId="057E295B" w14:textId="0C07CE74" w:rsidR="00C30137" w:rsidRPr="007846CB" w:rsidRDefault="007D79A9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fldChar w:fldCharType="end"/>
      </w:r>
    </w:p>
    <w:sectPr w:rsidR="00C30137" w:rsidRPr="007846CB" w:rsidSect="00113B9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ular Micro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0pedrt9p25zev2wnvezfhzr5xrwr0efaf&quot;&gt;My EndNote Library&lt;record-ids&gt;&lt;item&gt;18&lt;/item&gt;&lt;item&gt;98&lt;/item&gt;&lt;item&gt;177&lt;/item&gt;&lt;item&gt;178&lt;/item&gt;&lt;item&gt;181&lt;/item&gt;&lt;item&gt;188&lt;/item&gt;&lt;item&gt;209&lt;/item&gt;&lt;item&gt;210&lt;/item&gt;&lt;item&gt;211&lt;/item&gt;&lt;item&gt;212&lt;/item&gt;&lt;item&gt;213&lt;/item&gt;&lt;item&gt;214&lt;/item&gt;&lt;item&gt;239&lt;/item&gt;&lt;item&gt;241&lt;/item&gt;&lt;item&gt;256&lt;/item&gt;&lt;item&gt;258&lt;/item&gt;&lt;item&gt;260&lt;/item&gt;&lt;item&gt;274&lt;/item&gt;&lt;item&gt;275&lt;/item&gt;&lt;item&gt;293&lt;/item&gt;&lt;item&gt;296&lt;/item&gt;&lt;item&gt;302&lt;/item&gt;&lt;item&gt;336&lt;/item&gt;&lt;item&gt;337&lt;/item&gt;&lt;item&gt;338&lt;/item&gt;&lt;item&gt;339&lt;/item&gt;&lt;item&gt;340&lt;/item&gt;&lt;item&gt;341&lt;/item&gt;&lt;item&gt;342&lt;/item&gt;&lt;item&gt;343&lt;/item&gt;&lt;item&gt;344&lt;/item&gt;&lt;item&gt;354&lt;/item&gt;&lt;item&gt;355&lt;/item&gt;&lt;/record-ids&gt;&lt;/item&gt;&lt;/Libraries&gt;"/>
  </w:docVars>
  <w:rsids>
    <w:rsidRoot w:val="00113B91"/>
    <w:rsid w:val="00113B91"/>
    <w:rsid w:val="002A3535"/>
    <w:rsid w:val="00665DFE"/>
    <w:rsid w:val="0068470C"/>
    <w:rsid w:val="007846CB"/>
    <w:rsid w:val="007D79A9"/>
    <w:rsid w:val="008E030E"/>
    <w:rsid w:val="00922DB8"/>
    <w:rsid w:val="009A4547"/>
    <w:rsid w:val="00A11AC3"/>
    <w:rsid w:val="00B014B5"/>
    <w:rsid w:val="00BF0C65"/>
    <w:rsid w:val="00C30137"/>
    <w:rsid w:val="00CE383A"/>
    <w:rsid w:val="00D00507"/>
    <w:rsid w:val="00E62BAE"/>
    <w:rsid w:val="00E65766"/>
    <w:rsid w:val="00EC44FE"/>
    <w:rsid w:val="00F4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61CA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B9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B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D79A9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7D79A9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B9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B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7D79A9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7D79A9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5285</Words>
  <Characters>30131</Characters>
  <Application>Microsoft Macintosh Word</Application>
  <DocSecurity>0</DocSecurity>
  <Lines>251</Lines>
  <Paragraphs>70</Paragraphs>
  <ScaleCrop>false</ScaleCrop>
  <Company>Burnet Institute</Company>
  <LinksUpToDate>false</LinksUpToDate>
  <CharactersWithSpaces>35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ey Jonsdottir</dc:creator>
  <cp:keywords/>
  <dc:description/>
  <cp:lastModifiedBy>Thorey Jonsdottir</cp:lastModifiedBy>
  <cp:revision>10</cp:revision>
  <dcterms:created xsi:type="dcterms:W3CDTF">2020-10-27T06:22:00Z</dcterms:created>
  <dcterms:modified xsi:type="dcterms:W3CDTF">2021-03-08T05:13:00Z</dcterms:modified>
</cp:coreProperties>
</file>